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3CBC" w:rsidRPr="004F7AFA" w:rsidRDefault="004F7AFA" w:rsidP="00BD3CBC">
      <w:pPr>
        <w:ind w:right="3960"/>
        <w:rPr>
          <w:b/>
        </w:rPr>
      </w:pPr>
      <w:bookmarkStart w:id="0" w:name="_GoBack"/>
      <w:bookmarkEnd w:id="0"/>
      <w:r w:rsidRPr="004F7AFA">
        <w:rPr>
          <w:b/>
        </w:rPr>
        <w:t>SUPPORTING INFORMATION</w:t>
      </w:r>
    </w:p>
    <w:p w:rsidR="00BD3CBC" w:rsidRDefault="00BD3CBC" w:rsidP="00BD3CBC">
      <w:pPr>
        <w:ind w:right="3690"/>
      </w:pPr>
    </w:p>
    <w:p w:rsidR="00BD3CBC" w:rsidRDefault="00BD3CBC" w:rsidP="00BD3CBC">
      <w:r w:rsidRPr="006C648D">
        <w:rPr>
          <w:b/>
        </w:rPr>
        <w:t xml:space="preserve">Supplemental </w:t>
      </w:r>
      <w:r w:rsidR="003A2FD8">
        <w:rPr>
          <w:b/>
        </w:rPr>
        <w:t>Table</w:t>
      </w:r>
      <w:r w:rsidRPr="006C648D">
        <w:rPr>
          <w:b/>
        </w:rPr>
        <w:t>.</w:t>
      </w:r>
      <w:r>
        <w:t xml:space="preserve"> Total blood count and differential from old untreated and rapamycin (Rap) treated mice. </w:t>
      </w:r>
    </w:p>
    <w:tbl>
      <w:tblPr>
        <w:tblStyle w:val="GridTable1Light"/>
        <w:tblpPr w:leftFromText="180" w:rightFromText="180" w:vertAnchor="page" w:horzAnchor="margin" w:tblpY="3169"/>
        <w:tblW w:w="0" w:type="auto"/>
        <w:tblLook w:val="04A0" w:firstRow="1" w:lastRow="0" w:firstColumn="1" w:lastColumn="0" w:noHBand="0" w:noVBand="1"/>
      </w:tblPr>
      <w:tblGrid>
        <w:gridCol w:w="1977"/>
        <w:gridCol w:w="1978"/>
        <w:gridCol w:w="1798"/>
        <w:gridCol w:w="1799"/>
      </w:tblGrid>
      <w:tr w:rsidR="00BD3CBC" w:rsidTr="00D668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gridSpan w:val="2"/>
          </w:tcPr>
          <w:p w:rsidR="00BD3CBC" w:rsidRDefault="00BD3CBC" w:rsidP="00D66802">
            <w:pPr>
              <w:jc w:val="center"/>
            </w:pPr>
          </w:p>
        </w:tc>
        <w:tc>
          <w:tcPr>
            <w:tcW w:w="1798" w:type="dxa"/>
          </w:tcPr>
          <w:p w:rsidR="00BD3CBC" w:rsidRPr="00CA74AE" w:rsidRDefault="00BD3CBC" w:rsidP="00D668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A74AE">
              <w:t>Old</w:t>
            </w:r>
          </w:p>
        </w:tc>
        <w:tc>
          <w:tcPr>
            <w:tcW w:w="1799" w:type="dxa"/>
          </w:tcPr>
          <w:p w:rsidR="00BD3CBC" w:rsidRPr="00CA74AE" w:rsidRDefault="00BD3CBC" w:rsidP="00D668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A74AE">
              <w:t>Old Rap</w:t>
            </w:r>
          </w:p>
        </w:tc>
      </w:tr>
      <w:tr w:rsidR="00BD3CBC" w:rsidTr="00D6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gridSpan w:val="2"/>
          </w:tcPr>
          <w:p w:rsidR="00BD3CBC" w:rsidRPr="00FD1CDE" w:rsidRDefault="00BD3CBC" w:rsidP="00D66802">
            <w:r w:rsidRPr="00FD1CDE">
              <w:rPr>
                <w:rFonts w:cs="Arial"/>
                <w:bCs w:val="0"/>
                <w:color w:val="000000" w:themeColor="text1"/>
                <w:kern w:val="24"/>
              </w:rPr>
              <w:t xml:space="preserve">White Blood Cells (units) </w:t>
            </w:r>
          </w:p>
        </w:tc>
        <w:tc>
          <w:tcPr>
            <w:tcW w:w="1798" w:type="dxa"/>
          </w:tcPr>
          <w:p w:rsidR="00BD3CBC" w:rsidRPr="00FD1CDE" w:rsidRDefault="00BD3CBC" w:rsidP="00D66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FD1CDE">
              <w:rPr>
                <w:rFonts w:cs="Arial"/>
                <w:bCs/>
                <w:color w:val="000000" w:themeColor="text1"/>
                <w:kern w:val="24"/>
              </w:rPr>
              <w:t>9.5 ± 1.2</w:t>
            </w:r>
          </w:p>
        </w:tc>
        <w:tc>
          <w:tcPr>
            <w:tcW w:w="1799" w:type="dxa"/>
          </w:tcPr>
          <w:p w:rsidR="00BD3CBC" w:rsidRPr="00FD1CDE" w:rsidRDefault="00BD3CBC" w:rsidP="00D66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1CDE">
              <w:rPr>
                <w:rFonts w:cs="Arial"/>
                <w:bCs/>
                <w:color w:val="000000" w:themeColor="text1"/>
                <w:kern w:val="24"/>
              </w:rPr>
              <w:t>9.0 ± 0.8</w:t>
            </w:r>
          </w:p>
        </w:tc>
      </w:tr>
      <w:tr w:rsidR="00BD3CBC" w:rsidTr="00D6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gridSpan w:val="2"/>
          </w:tcPr>
          <w:p w:rsidR="00BD3CBC" w:rsidRPr="00FD1CDE" w:rsidRDefault="00BD3CBC" w:rsidP="00D66802">
            <w:r w:rsidRPr="00FD1CDE">
              <w:rPr>
                <w:rFonts w:cs="Arial"/>
                <w:bCs w:val="0"/>
                <w:color w:val="000000" w:themeColor="text1"/>
                <w:kern w:val="24"/>
              </w:rPr>
              <w:t>Hemoglobin (units)</w:t>
            </w:r>
          </w:p>
        </w:tc>
        <w:tc>
          <w:tcPr>
            <w:tcW w:w="1798" w:type="dxa"/>
          </w:tcPr>
          <w:p w:rsidR="00BD3CBC" w:rsidRPr="00FD1CDE" w:rsidRDefault="00BD3CBC" w:rsidP="00D66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1CDE">
              <w:rPr>
                <w:rFonts w:cs="Arial"/>
                <w:color w:val="000000" w:themeColor="text1"/>
                <w:kern w:val="24"/>
              </w:rPr>
              <w:t>15.3 ± 0.9</w:t>
            </w:r>
          </w:p>
        </w:tc>
        <w:tc>
          <w:tcPr>
            <w:tcW w:w="1799" w:type="dxa"/>
          </w:tcPr>
          <w:p w:rsidR="00BD3CBC" w:rsidRPr="00FD1CDE" w:rsidRDefault="00BD3CBC" w:rsidP="00D66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1CDE">
              <w:rPr>
                <w:rFonts w:cs="Arial"/>
                <w:color w:val="000000" w:themeColor="text1"/>
                <w:kern w:val="24"/>
              </w:rPr>
              <w:t>16.0 ± 0.5</w:t>
            </w:r>
          </w:p>
        </w:tc>
      </w:tr>
      <w:tr w:rsidR="00BD3CBC" w:rsidTr="00D6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gridSpan w:val="2"/>
          </w:tcPr>
          <w:p w:rsidR="00BD3CBC" w:rsidRPr="00FD1CDE" w:rsidRDefault="00BD3CBC" w:rsidP="00D66802">
            <w:r w:rsidRPr="00FD1CDE">
              <w:rPr>
                <w:rFonts w:cs="Arial"/>
                <w:bCs w:val="0"/>
                <w:color w:val="000000" w:themeColor="text1"/>
                <w:kern w:val="24"/>
              </w:rPr>
              <w:t>Hematocrit (units)</w:t>
            </w:r>
          </w:p>
        </w:tc>
        <w:tc>
          <w:tcPr>
            <w:tcW w:w="1798" w:type="dxa"/>
          </w:tcPr>
          <w:p w:rsidR="00BD3CBC" w:rsidRPr="00FD1CDE" w:rsidRDefault="00BD3CBC" w:rsidP="00D66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1CDE">
              <w:rPr>
                <w:rFonts w:cs="Arial"/>
                <w:color w:val="000000" w:themeColor="text1"/>
                <w:kern w:val="24"/>
              </w:rPr>
              <w:t>48.8 ± 2.6</w:t>
            </w:r>
          </w:p>
        </w:tc>
        <w:tc>
          <w:tcPr>
            <w:tcW w:w="1799" w:type="dxa"/>
          </w:tcPr>
          <w:p w:rsidR="00BD3CBC" w:rsidRPr="00FD1CDE" w:rsidRDefault="00BD3CBC" w:rsidP="00D66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1CDE">
              <w:rPr>
                <w:rFonts w:cs="Arial"/>
                <w:color w:val="000000" w:themeColor="text1"/>
                <w:kern w:val="24"/>
              </w:rPr>
              <w:t>50.9 ± 1.7</w:t>
            </w:r>
          </w:p>
        </w:tc>
      </w:tr>
      <w:tr w:rsidR="00BD3CBC" w:rsidTr="00D6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  <w:gridSpan w:val="2"/>
          </w:tcPr>
          <w:p w:rsidR="00BD3CBC" w:rsidRPr="00FD1CDE" w:rsidRDefault="00BD3CBC" w:rsidP="00D66802">
            <w:r w:rsidRPr="00FD1CDE">
              <w:rPr>
                <w:rFonts w:cs="Arial"/>
                <w:bCs w:val="0"/>
                <w:color w:val="000000" w:themeColor="text1"/>
                <w:kern w:val="24"/>
              </w:rPr>
              <w:t>Platelets (units)</w:t>
            </w:r>
          </w:p>
        </w:tc>
        <w:tc>
          <w:tcPr>
            <w:tcW w:w="1798" w:type="dxa"/>
          </w:tcPr>
          <w:p w:rsidR="00BD3CBC" w:rsidRPr="00FD1CDE" w:rsidRDefault="00BD3CBC" w:rsidP="00D66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1CDE">
              <w:rPr>
                <w:rFonts w:cs="Arial"/>
                <w:color w:val="000000" w:themeColor="text1"/>
                <w:kern w:val="24"/>
              </w:rPr>
              <w:t>1366 ± 69</w:t>
            </w:r>
          </w:p>
        </w:tc>
        <w:tc>
          <w:tcPr>
            <w:tcW w:w="1799" w:type="dxa"/>
          </w:tcPr>
          <w:p w:rsidR="00BD3CBC" w:rsidRPr="00FD1CDE" w:rsidRDefault="00BD3CBC" w:rsidP="00D66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1CDE">
              <w:rPr>
                <w:rFonts w:cs="Arial"/>
                <w:color w:val="000000" w:themeColor="text1"/>
                <w:kern w:val="24"/>
              </w:rPr>
              <w:t>1213 ± 64</w:t>
            </w:r>
          </w:p>
        </w:tc>
      </w:tr>
      <w:tr w:rsidR="00BD3CBC" w:rsidTr="00D6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vMerge w:val="restart"/>
          </w:tcPr>
          <w:p w:rsidR="00BD3CBC" w:rsidRPr="00FD1CDE" w:rsidRDefault="00BD3CBC" w:rsidP="00D66802">
            <w:pPr>
              <w:rPr>
                <w:bCs w:val="0"/>
              </w:rPr>
            </w:pPr>
            <w:r w:rsidRPr="00FD1CDE">
              <w:rPr>
                <w:rFonts w:cs="Arial"/>
                <w:bCs w:val="0"/>
                <w:color w:val="000000" w:themeColor="text1"/>
                <w:kern w:val="24"/>
                <w:szCs w:val="36"/>
              </w:rPr>
              <w:t>Neutrophils</w:t>
            </w:r>
          </w:p>
        </w:tc>
        <w:tc>
          <w:tcPr>
            <w:tcW w:w="1978" w:type="dxa"/>
          </w:tcPr>
          <w:p w:rsidR="00BD3CBC" w:rsidRPr="00FD1CDE" w:rsidRDefault="00BD3CBC" w:rsidP="00D66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1CDE">
              <w:rPr>
                <w:rFonts w:cs="Arial"/>
                <w:b/>
                <w:bCs/>
                <w:color w:val="000000" w:themeColor="text1"/>
                <w:kern w:val="24"/>
                <w:szCs w:val="36"/>
              </w:rPr>
              <w:t>%</w:t>
            </w:r>
          </w:p>
        </w:tc>
        <w:tc>
          <w:tcPr>
            <w:tcW w:w="1798" w:type="dxa"/>
          </w:tcPr>
          <w:p w:rsidR="00BD3CBC" w:rsidRPr="00FD1CDE" w:rsidRDefault="00BD3CBC" w:rsidP="00D66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1CDE">
              <w:rPr>
                <w:rFonts w:cs="Arial"/>
                <w:bCs/>
                <w:color w:val="000000" w:themeColor="text1"/>
                <w:kern w:val="24"/>
                <w:szCs w:val="36"/>
              </w:rPr>
              <w:t>11.1 ± 1.3</w:t>
            </w:r>
          </w:p>
        </w:tc>
        <w:tc>
          <w:tcPr>
            <w:tcW w:w="1799" w:type="dxa"/>
          </w:tcPr>
          <w:p w:rsidR="00BD3CBC" w:rsidRPr="00FD1CDE" w:rsidRDefault="00BD3CBC" w:rsidP="00D66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1CDE">
              <w:rPr>
                <w:rFonts w:cs="Arial"/>
                <w:bCs/>
                <w:color w:val="000000" w:themeColor="text1"/>
                <w:kern w:val="24"/>
                <w:szCs w:val="36"/>
              </w:rPr>
              <w:t>11.4 ± 1.3</w:t>
            </w:r>
          </w:p>
        </w:tc>
      </w:tr>
      <w:tr w:rsidR="00BD3CBC" w:rsidTr="00D6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vMerge/>
            <w:vAlign w:val="center"/>
          </w:tcPr>
          <w:p w:rsidR="00BD3CBC" w:rsidRPr="00FD1CDE" w:rsidRDefault="00BD3CBC" w:rsidP="00D66802">
            <w:pPr>
              <w:rPr>
                <w:bCs w:val="0"/>
              </w:rPr>
            </w:pPr>
          </w:p>
        </w:tc>
        <w:tc>
          <w:tcPr>
            <w:tcW w:w="1978" w:type="dxa"/>
          </w:tcPr>
          <w:p w:rsidR="00BD3CBC" w:rsidRPr="00FD1CDE" w:rsidRDefault="00BD3CBC" w:rsidP="00D66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1CDE">
              <w:rPr>
                <w:rFonts w:cs="Arial"/>
                <w:b/>
                <w:bCs/>
                <w:color w:val="000000" w:themeColor="text1"/>
                <w:kern w:val="24"/>
                <w:szCs w:val="36"/>
              </w:rPr>
              <w:t>#</w:t>
            </w:r>
            <w:r>
              <w:rPr>
                <w:rFonts w:cs="Arial"/>
                <w:b/>
                <w:bCs/>
                <w:color w:val="000000" w:themeColor="text1"/>
                <w:kern w:val="24"/>
                <w:szCs w:val="36"/>
              </w:rPr>
              <w:t xml:space="preserve"> (10</w:t>
            </w:r>
            <w:r w:rsidRPr="00FD1CDE">
              <w:rPr>
                <w:rFonts w:cs="Arial"/>
                <w:b/>
                <w:bCs/>
                <w:color w:val="000000" w:themeColor="text1"/>
                <w:kern w:val="24"/>
                <w:szCs w:val="36"/>
                <w:vertAlign w:val="superscript"/>
              </w:rPr>
              <w:t>9</w:t>
            </w:r>
            <w:r>
              <w:rPr>
                <w:rFonts w:cs="Arial"/>
                <w:b/>
                <w:bCs/>
                <w:color w:val="000000" w:themeColor="text1"/>
                <w:kern w:val="24"/>
                <w:szCs w:val="36"/>
              </w:rPr>
              <w:t xml:space="preserve"> cell/L)</w:t>
            </w:r>
          </w:p>
        </w:tc>
        <w:tc>
          <w:tcPr>
            <w:tcW w:w="1798" w:type="dxa"/>
          </w:tcPr>
          <w:p w:rsidR="00BD3CBC" w:rsidRPr="00FD1CDE" w:rsidRDefault="00BD3CBC" w:rsidP="00D66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1CDE">
              <w:rPr>
                <w:rFonts w:cs="Arial"/>
                <w:color w:val="000000" w:themeColor="text1"/>
                <w:kern w:val="24"/>
                <w:szCs w:val="36"/>
              </w:rPr>
              <w:t>1.0 ± 0.1</w:t>
            </w:r>
          </w:p>
        </w:tc>
        <w:tc>
          <w:tcPr>
            <w:tcW w:w="1799" w:type="dxa"/>
          </w:tcPr>
          <w:p w:rsidR="00BD3CBC" w:rsidRPr="00FD1CDE" w:rsidRDefault="00BD3CBC" w:rsidP="00D66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1CDE">
              <w:rPr>
                <w:rFonts w:cs="Arial"/>
                <w:color w:val="000000" w:themeColor="text1"/>
                <w:kern w:val="24"/>
                <w:szCs w:val="36"/>
              </w:rPr>
              <w:t>1.0 ± 0.2</w:t>
            </w:r>
          </w:p>
        </w:tc>
      </w:tr>
      <w:tr w:rsidR="00BD3CBC" w:rsidTr="00D6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vMerge w:val="restart"/>
          </w:tcPr>
          <w:p w:rsidR="00BD3CBC" w:rsidRPr="00FD1CDE" w:rsidRDefault="00BD3CBC" w:rsidP="00D66802">
            <w:pPr>
              <w:rPr>
                <w:bCs w:val="0"/>
              </w:rPr>
            </w:pPr>
            <w:r w:rsidRPr="00FD1CDE">
              <w:rPr>
                <w:rFonts w:cs="Arial"/>
                <w:bCs w:val="0"/>
                <w:color w:val="000000" w:themeColor="text1"/>
                <w:kern w:val="24"/>
                <w:szCs w:val="36"/>
              </w:rPr>
              <w:t>Lymphocytes</w:t>
            </w:r>
          </w:p>
        </w:tc>
        <w:tc>
          <w:tcPr>
            <w:tcW w:w="1978" w:type="dxa"/>
          </w:tcPr>
          <w:p w:rsidR="00BD3CBC" w:rsidRPr="00FD1CDE" w:rsidRDefault="00BD3CBC" w:rsidP="00D66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1CDE">
              <w:rPr>
                <w:rFonts w:cs="Arial"/>
                <w:b/>
                <w:bCs/>
                <w:color w:val="000000" w:themeColor="text1"/>
                <w:kern w:val="24"/>
                <w:szCs w:val="36"/>
              </w:rPr>
              <w:t>%</w:t>
            </w:r>
          </w:p>
        </w:tc>
        <w:tc>
          <w:tcPr>
            <w:tcW w:w="1798" w:type="dxa"/>
          </w:tcPr>
          <w:p w:rsidR="00BD3CBC" w:rsidRPr="00FD1CDE" w:rsidRDefault="00BD3CBC" w:rsidP="00D66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1CDE">
              <w:rPr>
                <w:rFonts w:cs="Arial"/>
                <w:color w:val="000000" w:themeColor="text1"/>
                <w:kern w:val="24"/>
                <w:szCs w:val="36"/>
              </w:rPr>
              <w:t>84.8 ± 1.4</w:t>
            </w:r>
          </w:p>
        </w:tc>
        <w:tc>
          <w:tcPr>
            <w:tcW w:w="1799" w:type="dxa"/>
          </w:tcPr>
          <w:p w:rsidR="00BD3CBC" w:rsidRPr="00FD1CDE" w:rsidRDefault="00BD3CBC" w:rsidP="00D66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1CDE">
              <w:rPr>
                <w:rFonts w:cs="Arial"/>
                <w:color w:val="000000" w:themeColor="text1"/>
                <w:kern w:val="24"/>
                <w:szCs w:val="36"/>
              </w:rPr>
              <w:t>84.2 ± 1.6</w:t>
            </w:r>
          </w:p>
        </w:tc>
      </w:tr>
      <w:tr w:rsidR="00BD3CBC" w:rsidTr="00D6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vMerge/>
            <w:vAlign w:val="center"/>
          </w:tcPr>
          <w:p w:rsidR="00BD3CBC" w:rsidRPr="00FD1CDE" w:rsidRDefault="00BD3CBC" w:rsidP="00D66802">
            <w:pPr>
              <w:rPr>
                <w:bCs w:val="0"/>
              </w:rPr>
            </w:pPr>
          </w:p>
        </w:tc>
        <w:tc>
          <w:tcPr>
            <w:tcW w:w="1978" w:type="dxa"/>
          </w:tcPr>
          <w:p w:rsidR="00BD3CBC" w:rsidRPr="00FD1CDE" w:rsidRDefault="00BD3CBC" w:rsidP="00D66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1CDE">
              <w:rPr>
                <w:rFonts w:cs="Arial"/>
                <w:b/>
                <w:bCs/>
                <w:color w:val="000000" w:themeColor="text1"/>
                <w:kern w:val="24"/>
                <w:szCs w:val="36"/>
              </w:rPr>
              <w:t>#</w:t>
            </w:r>
            <w:r>
              <w:rPr>
                <w:rFonts w:cs="Arial"/>
                <w:b/>
                <w:bCs/>
                <w:color w:val="000000" w:themeColor="text1"/>
                <w:kern w:val="24"/>
                <w:szCs w:val="36"/>
              </w:rPr>
              <w:t xml:space="preserve"> (10</w:t>
            </w:r>
            <w:r w:rsidRPr="00FD1CDE">
              <w:rPr>
                <w:rFonts w:cs="Arial"/>
                <w:b/>
                <w:bCs/>
                <w:color w:val="000000" w:themeColor="text1"/>
                <w:kern w:val="24"/>
                <w:szCs w:val="36"/>
                <w:vertAlign w:val="superscript"/>
              </w:rPr>
              <w:t>9</w:t>
            </w:r>
            <w:r>
              <w:rPr>
                <w:rFonts w:cs="Arial"/>
                <w:b/>
                <w:bCs/>
                <w:color w:val="000000" w:themeColor="text1"/>
                <w:kern w:val="24"/>
                <w:szCs w:val="36"/>
              </w:rPr>
              <w:t xml:space="preserve"> cell/L)</w:t>
            </w:r>
          </w:p>
        </w:tc>
        <w:tc>
          <w:tcPr>
            <w:tcW w:w="1798" w:type="dxa"/>
          </w:tcPr>
          <w:p w:rsidR="00BD3CBC" w:rsidRPr="00FD1CDE" w:rsidRDefault="00BD3CBC" w:rsidP="00D66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1CDE">
              <w:rPr>
                <w:rFonts w:cs="Arial"/>
                <w:color w:val="000000" w:themeColor="text1"/>
                <w:kern w:val="24"/>
                <w:szCs w:val="36"/>
              </w:rPr>
              <w:t>8.1 ± 1.1</w:t>
            </w:r>
          </w:p>
        </w:tc>
        <w:tc>
          <w:tcPr>
            <w:tcW w:w="1799" w:type="dxa"/>
          </w:tcPr>
          <w:p w:rsidR="00BD3CBC" w:rsidRPr="00FD1CDE" w:rsidRDefault="00BD3CBC" w:rsidP="00D66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1CDE">
              <w:rPr>
                <w:rFonts w:cs="Arial"/>
                <w:color w:val="000000" w:themeColor="text1"/>
                <w:kern w:val="24"/>
                <w:szCs w:val="36"/>
              </w:rPr>
              <w:t>7.6 ± 0.6</w:t>
            </w:r>
          </w:p>
        </w:tc>
      </w:tr>
      <w:tr w:rsidR="00BD3CBC" w:rsidTr="00D6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vMerge w:val="restart"/>
          </w:tcPr>
          <w:p w:rsidR="00BD3CBC" w:rsidRPr="00FD1CDE" w:rsidRDefault="00BD3CBC" w:rsidP="00D66802">
            <w:pPr>
              <w:rPr>
                <w:bCs w:val="0"/>
              </w:rPr>
            </w:pPr>
            <w:r w:rsidRPr="00FD1CDE">
              <w:rPr>
                <w:rFonts w:cs="Arial"/>
                <w:bCs w:val="0"/>
                <w:color w:val="000000" w:themeColor="text1"/>
                <w:kern w:val="24"/>
                <w:szCs w:val="36"/>
              </w:rPr>
              <w:t>Monocytes</w:t>
            </w:r>
          </w:p>
        </w:tc>
        <w:tc>
          <w:tcPr>
            <w:tcW w:w="1978" w:type="dxa"/>
          </w:tcPr>
          <w:p w:rsidR="00BD3CBC" w:rsidRPr="00FD1CDE" w:rsidRDefault="00BD3CBC" w:rsidP="00D66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1CDE">
              <w:rPr>
                <w:rFonts w:cs="Arial"/>
                <w:b/>
                <w:bCs/>
                <w:color w:val="000000" w:themeColor="text1"/>
                <w:kern w:val="24"/>
                <w:szCs w:val="36"/>
              </w:rPr>
              <w:t>%</w:t>
            </w:r>
          </w:p>
        </w:tc>
        <w:tc>
          <w:tcPr>
            <w:tcW w:w="1798" w:type="dxa"/>
          </w:tcPr>
          <w:p w:rsidR="00BD3CBC" w:rsidRPr="00FD1CDE" w:rsidRDefault="00BD3CBC" w:rsidP="00D66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1CDE">
              <w:rPr>
                <w:rFonts w:cs="Arial"/>
                <w:color w:val="000000" w:themeColor="text1"/>
                <w:kern w:val="24"/>
                <w:szCs w:val="36"/>
              </w:rPr>
              <w:t>3.2 ± 0.3</w:t>
            </w:r>
          </w:p>
        </w:tc>
        <w:tc>
          <w:tcPr>
            <w:tcW w:w="1799" w:type="dxa"/>
          </w:tcPr>
          <w:p w:rsidR="00BD3CBC" w:rsidRPr="00FD1CDE" w:rsidRDefault="00BD3CBC" w:rsidP="00D66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1CDE">
              <w:rPr>
                <w:rFonts w:cs="Arial"/>
                <w:color w:val="000000" w:themeColor="text1"/>
                <w:kern w:val="24"/>
                <w:szCs w:val="36"/>
              </w:rPr>
              <w:t>3.1 ± 0.4</w:t>
            </w:r>
          </w:p>
        </w:tc>
      </w:tr>
      <w:tr w:rsidR="00BD3CBC" w:rsidTr="00D6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vMerge/>
            <w:vAlign w:val="center"/>
          </w:tcPr>
          <w:p w:rsidR="00BD3CBC" w:rsidRPr="00FD1CDE" w:rsidRDefault="00BD3CBC" w:rsidP="00D66802">
            <w:pPr>
              <w:rPr>
                <w:bCs w:val="0"/>
              </w:rPr>
            </w:pPr>
          </w:p>
        </w:tc>
        <w:tc>
          <w:tcPr>
            <w:tcW w:w="1978" w:type="dxa"/>
          </w:tcPr>
          <w:p w:rsidR="00BD3CBC" w:rsidRPr="00FD1CDE" w:rsidRDefault="00BD3CBC" w:rsidP="00D66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1CDE">
              <w:rPr>
                <w:rFonts w:cs="Arial"/>
                <w:b/>
                <w:bCs/>
                <w:color w:val="000000" w:themeColor="text1"/>
                <w:kern w:val="24"/>
                <w:szCs w:val="36"/>
              </w:rPr>
              <w:t>#</w:t>
            </w:r>
            <w:r>
              <w:rPr>
                <w:rFonts w:cs="Arial"/>
                <w:b/>
                <w:bCs/>
                <w:color w:val="000000" w:themeColor="text1"/>
                <w:kern w:val="24"/>
                <w:szCs w:val="36"/>
              </w:rPr>
              <w:t xml:space="preserve"> (10</w:t>
            </w:r>
            <w:r w:rsidRPr="00FD1CDE">
              <w:rPr>
                <w:rFonts w:cs="Arial"/>
                <w:b/>
                <w:bCs/>
                <w:color w:val="000000" w:themeColor="text1"/>
                <w:kern w:val="24"/>
                <w:szCs w:val="36"/>
                <w:vertAlign w:val="superscript"/>
              </w:rPr>
              <w:t>9</w:t>
            </w:r>
            <w:r>
              <w:rPr>
                <w:rFonts w:cs="Arial"/>
                <w:b/>
                <w:bCs/>
                <w:color w:val="000000" w:themeColor="text1"/>
                <w:kern w:val="24"/>
                <w:szCs w:val="36"/>
              </w:rPr>
              <w:t xml:space="preserve"> cell/L)</w:t>
            </w:r>
          </w:p>
        </w:tc>
        <w:tc>
          <w:tcPr>
            <w:tcW w:w="1798" w:type="dxa"/>
          </w:tcPr>
          <w:p w:rsidR="00BD3CBC" w:rsidRPr="00FD1CDE" w:rsidRDefault="00BD3CBC" w:rsidP="00D66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1CDE">
              <w:rPr>
                <w:rFonts w:cs="Arial"/>
                <w:color w:val="000000" w:themeColor="text1"/>
                <w:kern w:val="24"/>
                <w:szCs w:val="36"/>
              </w:rPr>
              <w:t>0.30 ± 0.03</w:t>
            </w:r>
          </w:p>
        </w:tc>
        <w:tc>
          <w:tcPr>
            <w:tcW w:w="1799" w:type="dxa"/>
          </w:tcPr>
          <w:p w:rsidR="00BD3CBC" w:rsidRPr="00FD1CDE" w:rsidRDefault="00BD3CBC" w:rsidP="00D66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1CDE">
              <w:rPr>
                <w:rFonts w:cs="Arial"/>
                <w:color w:val="000000" w:themeColor="text1"/>
                <w:kern w:val="24"/>
                <w:szCs w:val="36"/>
              </w:rPr>
              <w:t>0.28 ± 0.06</w:t>
            </w:r>
          </w:p>
        </w:tc>
      </w:tr>
      <w:tr w:rsidR="00BD3CBC" w:rsidTr="00D6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vMerge w:val="restart"/>
          </w:tcPr>
          <w:p w:rsidR="00BD3CBC" w:rsidRPr="00FD1CDE" w:rsidRDefault="00BD3CBC" w:rsidP="00D66802">
            <w:pPr>
              <w:rPr>
                <w:bCs w:val="0"/>
              </w:rPr>
            </w:pPr>
            <w:r w:rsidRPr="00FD1CDE">
              <w:rPr>
                <w:rFonts w:cs="Arial"/>
                <w:bCs w:val="0"/>
                <w:color w:val="000000" w:themeColor="text1"/>
                <w:kern w:val="24"/>
                <w:szCs w:val="36"/>
              </w:rPr>
              <w:t>Eosinophils</w:t>
            </w:r>
          </w:p>
        </w:tc>
        <w:tc>
          <w:tcPr>
            <w:tcW w:w="1978" w:type="dxa"/>
          </w:tcPr>
          <w:p w:rsidR="00BD3CBC" w:rsidRPr="00FD1CDE" w:rsidRDefault="00BD3CBC" w:rsidP="00D66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1CDE">
              <w:rPr>
                <w:rFonts w:cs="Arial"/>
                <w:b/>
                <w:bCs/>
                <w:color w:val="000000" w:themeColor="text1"/>
                <w:kern w:val="24"/>
                <w:szCs w:val="36"/>
              </w:rPr>
              <w:t>%</w:t>
            </w:r>
          </w:p>
        </w:tc>
        <w:tc>
          <w:tcPr>
            <w:tcW w:w="1798" w:type="dxa"/>
          </w:tcPr>
          <w:p w:rsidR="00BD3CBC" w:rsidRPr="00FD1CDE" w:rsidRDefault="00BD3CBC" w:rsidP="00D66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1CDE">
              <w:rPr>
                <w:rFonts w:cs="Arial"/>
                <w:color w:val="000000" w:themeColor="text1"/>
                <w:kern w:val="24"/>
                <w:szCs w:val="36"/>
              </w:rPr>
              <w:t>0.2 ± 0.1</w:t>
            </w:r>
          </w:p>
        </w:tc>
        <w:tc>
          <w:tcPr>
            <w:tcW w:w="1799" w:type="dxa"/>
          </w:tcPr>
          <w:p w:rsidR="00BD3CBC" w:rsidRPr="00FD1CDE" w:rsidRDefault="00BD3CBC" w:rsidP="00D66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1CDE">
              <w:rPr>
                <w:rFonts w:cs="Arial"/>
                <w:color w:val="000000" w:themeColor="text1"/>
                <w:kern w:val="24"/>
                <w:szCs w:val="36"/>
              </w:rPr>
              <w:t>0.4 ± 0.2</w:t>
            </w:r>
          </w:p>
        </w:tc>
      </w:tr>
      <w:tr w:rsidR="00BD3CBC" w:rsidTr="00D6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vMerge/>
            <w:vAlign w:val="center"/>
          </w:tcPr>
          <w:p w:rsidR="00BD3CBC" w:rsidRPr="00FD1CDE" w:rsidRDefault="00BD3CBC" w:rsidP="00D66802">
            <w:pPr>
              <w:rPr>
                <w:bCs w:val="0"/>
              </w:rPr>
            </w:pPr>
          </w:p>
        </w:tc>
        <w:tc>
          <w:tcPr>
            <w:tcW w:w="1978" w:type="dxa"/>
          </w:tcPr>
          <w:p w:rsidR="00BD3CBC" w:rsidRPr="00FD1CDE" w:rsidRDefault="00BD3CBC" w:rsidP="00D66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1CDE">
              <w:rPr>
                <w:rFonts w:cs="Arial"/>
                <w:b/>
                <w:bCs/>
                <w:color w:val="000000" w:themeColor="text1"/>
                <w:kern w:val="24"/>
                <w:szCs w:val="36"/>
              </w:rPr>
              <w:t>#</w:t>
            </w:r>
            <w:r>
              <w:rPr>
                <w:rFonts w:cs="Arial"/>
                <w:b/>
                <w:bCs/>
                <w:color w:val="000000" w:themeColor="text1"/>
                <w:kern w:val="24"/>
                <w:szCs w:val="36"/>
              </w:rPr>
              <w:t xml:space="preserve"> (10</w:t>
            </w:r>
            <w:r w:rsidRPr="00FD1CDE">
              <w:rPr>
                <w:rFonts w:cs="Arial"/>
                <w:b/>
                <w:bCs/>
                <w:color w:val="000000" w:themeColor="text1"/>
                <w:kern w:val="24"/>
                <w:szCs w:val="36"/>
                <w:vertAlign w:val="superscript"/>
              </w:rPr>
              <w:t>9</w:t>
            </w:r>
            <w:r>
              <w:rPr>
                <w:rFonts w:cs="Arial"/>
                <w:b/>
                <w:bCs/>
                <w:color w:val="000000" w:themeColor="text1"/>
                <w:kern w:val="24"/>
                <w:szCs w:val="36"/>
              </w:rPr>
              <w:t xml:space="preserve"> cell/L)</w:t>
            </w:r>
          </w:p>
        </w:tc>
        <w:tc>
          <w:tcPr>
            <w:tcW w:w="1798" w:type="dxa"/>
          </w:tcPr>
          <w:p w:rsidR="00BD3CBC" w:rsidRPr="00FD1CDE" w:rsidRDefault="00BD3CBC" w:rsidP="00D66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1CDE">
              <w:rPr>
                <w:rFonts w:cs="Arial"/>
                <w:color w:val="000000" w:themeColor="text1"/>
                <w:kern w:val="24"/>
                <w:szCs w:val="36"/>
              </w:rPr>
              <w:t>0.02 ± 0.01</w:t>
            </w:r>
          </w:p>
        </w:tc>
        <w:tc>
          <w:tcPr>
            <w:tcW w:w="1799" w:type="dxa"/>
          </w:tcPr>
          <w:p w:rsidR="00BD3CBC" w:rsidRPr="00FD1CDE" w:rsidRDefault="00BD3CBC" w:rsidP="00D66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1CDE">
              <w:rPr>
                <w:rFonts w:cs="Arial"/>
                <w:color w:val="000000" w:themeColor="text1"/>
                <w:kern w:val="24"/>
                <w:szCs w:val="36"/>
              </w:rPr>
              <w:t>0.04 ± 0.02</w:t>
            </w:r>
          </w:p>
        </w:tc>
      </w:tr>
      <w:tr w:rsidR="00BD3CBC" w:rsidTr="00D6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vMerge w:val="restart"/>
          </w:tcPr>
          <w:p w:rsidR="00BD3CBC" w:rsidRPr="00FD1CDE" w:rsidRDefault="00BD3CBC" w:rsidP="00D66802">
            <w:pPr>
              <w:rPr>
                <w:bCs w:val="0"/>
              </w:rPr>
            </w:pPr>
            <w:r w:rsidRPr="00FD1CDE">
              <w:rPr>
                <w:rFonts w:cs="Arial"/>
                <w:bCs w:val="0"/>
                <w:color w:val="000000" w:themeColor="text1"/>
                <w:kern w:val="24"/>
                <w:szCs w:val="36"/>
              </w:rPr>
              <w:t>Basophils</w:t>
            </w:r>
          </w:p>
        </w:tc>
        <w:tc>
          <w:tcPr>
            <w:tcW w:w="1978" w:type="dxa"/>
          </w:tcPr>
          <w:p w:rsidR="00BD3CBC" w:rsidRPr="00FD1CDE" w:rsidRDefault="00BD3CBC" w:rsidP="00D66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1CDE">
              <w:rPr>
                <w:rFonts w:cs="Arial"/>
                <w:b/>
                <w:bCs/>
                <w:color w:val="000000" w:themeColor="text1"/>
                <w:kern w:val="24"/>
                <w:szCs w:val="36"/>
              </w:rPr>
              <w:t>%</w:t>
            </w:r>
          </w:p>
        </w:tc>
        <w:tc>
          <w:tcPr>
            <w:tcW w:w="1798" w:type="dxa"/>
          </w:tcPr>
          <w:p w:rsidR="00BD3CBC" w:rsidRPr="00FD1CDE" w:rsidRDefault="00BD3CBC" w:rsidP="00D66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1CDE">
              <w:rPr>
                <w:rFonts w:cs="Arial"/>
                <w:color w:val="000000" w:themeColor="text1"/>
                <w:kern w:val="24"/>
                <w:szCs w:val="36"/>
              </w:rPr>
              <w:t>0.8 ± 0.1</w:t>
            </w:r>
          </w:p>
        </w:tc>
        <w:tc>
          <w:tcPr>
            <w:tcW w:w="1799" w:type="dxa"/>
          </w:tcPr>
          <w:p w:rsidR="00BD3CBC" w:rsidRPr="00FD1CDE" w:rsidRDefault="00BD3CBC" w:rsidP="00D66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1CDE">
              <w:rPr>
                <w:rFonts w:cs="Arial"/>
                <w:color w:val="000000" w:themeColor="text1"/>
                <w:kern w:val="24"/>
                <w:szCs w:val="36"/>
              </w:rPr>
              <w:t>0.9 ± 0.3</w:t>
            </w:r>
          </w:p>
        </w:tc>
      </w:tr>
      <w:tr w:rsidR="00BD3CBC" w:rsidTr="00D66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7" w:type="dxa"/>
            <w:vMerge/>
            <w:vAlign w:val="center"/>
          </w:tcPr>
          <w:p w:rsidR="00BD3CBC" w:rsidRPr="00FD1CDE" w:rsidRDefault="00BD3CBC" w:rsidP="00D66802">
            <w:pPr>
              <w:rPr>
                <w:b w:val="0"/>
                <w:bCs w:val="0"/>
              </w:rPr>
            </w:pPr>
          </w:p>
        </w:tc>
        <w:tc>
          <w:tcPr>
            <w:tcW w:w="1978" w:type="dxa"/>
          </w:tcPr>
          <w:p w:rsidR="00BD3CBC" w:rsidRPr="00FD1CDE" w:rsidRDefault="00BD3CBC" w:rsidP="00D66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1CDE">
              <w:rPr>
                <w:rFonts w:cs="Arial"/>
                <w:b/>
                <w:bCs/>
                <w:color w:val="000000" w:themeColor="text1"/>
                <w:kern w:val="24"/>
                <w:szCs w:val="36"/>
              </w:rPr>
              <w:t>#</w:t>
            </w:r>
            <w:r>
              <w:rPr>
                <w:rFonts w:cs="Arial"/>
                <w:b/>
                <w:bCs/>
                <w:color w:val="000000" w:themeColor="text1"/>
                <w:kern w:val="24"/>
                <w:szCs w:val="36"/>
              </w:rPr>
              <w:t xml:space="preserve"> (10</w:t>
            </w:r>
            <w:r w:rsidRPr="00FD1CDE">
              <w:rPr>
                <w:rFonts w:cs="Arial"/>
                <w:b/>
                <w:bCs/>
                <w:color w:val="000000" w:themeColor="text1"/>
                <w:kern w:val="24"/>
                <w:szCs w:val="36"/>
                <w:vertAlign w:val="superscript"/>
              </w:rPr>
              <w:t>9</w:t>
            </w:r>
            <w:r>
              <w:rPr>
                <w:rFonts w:cs="Arial"/>
                <w:b/>
                <w:bCs/>
                <w:color w:val="000000" w:themeColor="text1"/>
                <w:kern w:val="24"/>
                <w:szCs w:val="36"/>
              </w:rPr>
              <w:t xml:space="preserve"> cell/L)</w:t>
            </w:r>
          </w:p>
        </w:tc>
        <w:tc>
          <w:tcPr>
            <w:tcW w:w="1798" w:type="dxa"/>
          </w:tcPr>
          <w:p w:rsidR="00BD3CBC" w:rsidRPr="00FD1CDE" w:rsidRDefault="00BD3CBC" w:rsidP="00D66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1CDE">
              <w:rPr>
                <w:rFonts w:cs="Arial"/>
                <w:color w:val="000000" w:themeColor="text1"/>
                <w:kern w:val="24"/>
                <w:szCs w:val="36"/>
              </w:rPr>
              <w:t>0.07 ± 0.02</w:t>
            </w:r>
          </w:p>
        </w:tc>
        <w:tc>
          <w:tcPr>
            <w:tcW w:w="1799" w:type="dxa"/>
          </w:tcPr>
          <w:p w:rsidR="00BD3CBC" w:rsidRPr="00FD1CDE" w:rsidRDefault="00BD3CBC" w:rsidP="00D66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1CDE">
              <w:rPr>
                <w:rFonts w:cs="Arial"/>
                <w:color w:val="000000" w:themeColor="text1"/>
                <w:kern w:val="24"/>
                <w:szCs w:val="36"/>
              </w:rPr>
              <w:t>0.09 ± 0.03</w:t>
            </w:r>
          </w:p>
        </w:tc>
      </w:tr>
    </w:tbl>
    <w:p w:rsidR="00BD3CBC" w:rsidRDefault="00BD3CBC" w:rsidP="00BD3CBC">
      <w:pPr>
        <w:ind w:right="3960"/>
      </w:pPr>
    </w:p>
    <w:p w:rsidR="00BD3CBC" w:rsidRDefault="00BD3CBC" w:rsidP="00BD3CBC">
      <w:pPr>
        <w:ind w:right="3690"/>
      </w:pPr>
    </w:p>
    <w:p w:rsidR="00344212" w:rsidRDefault="00BD3CBC">
      <w:pPr>
        <w:rPr>
          <w:b/>
        </w:rPr>
      </w:pPr>
      <w:r>
        <w:br w:type="page"/>
      </w:r>
    </w:p>
    <w:p w:rsidR="00344212" w:rsidRPr="006C4601" w:rsidRDefault="00344212" w:rsidP="00344212">
      <w:pPr>
        <w:spacing w:line="480" w:lineRule="auto"/>
        <w:rPr>
          <w:rFonts w:cs="Arial"/>
          <w:b/>
        </w:rPr>
      </w:pPr>
      <w:r>
        <w:rPr>
          <w:rFonts w:cs="Arial"/>
          <w:b/>
        </w:rPr>
        <w:lastRenderedPageBreak/>
        <w:t>Supplemental Figure Legends</w:t>
      </w:r>
    </w:p>
    <w:p w:rsidR="00344212" w:rsidRDefault="00344212" w:rsidP="00344212">
      <w:pPr>
        <w:spacing w:line="480" w:lineRule="auto"/>
        <w:rPr>
          <w:rFonts w:cs="Arial"/>
        </w:rPr>
      </w:pPr>
    </w:p>
    <w:p w:rsidR="00344212" w:rsidRPr="0037357B" w:rsidRDefault="00344212" w:rsidP="00344212">
      <w:pPr>
        <w:spacing w:line="480" w:lineRule="auto"/>
        <w:rPr>
          <w:rFonts w:cs="Arial"/>
        </w:rPr>
      </w:pPr>
      <w:r w:rsidRPr="00C1693B">
        <w:rPr>
          <w:rFonts w:cs="Arial"/>
          <w:b/>
        </w:rPr>
        <w:t>Supplemental Figure</w:t>
      </w:r>
      <w:r w:rsidR="00D66802">
        <w:rPr>
          <w:rFonts w:cs="Arial"/>
          <w:b/>
        </w:rPr>
        <w:t xml:space="preserve"> 1</w:t>
      </w:r>
      <w:r w:rsidRPr="00C1693B">
        <w:rPr>
          <w:rFonts w:cs="Arial"/>
          <w:b/>
        </w:rPr>
        <w:t>.</w:t>
      </w:r>
      <w:r>
        <w:rPr>
          <w:rFonts w:cs="Arial"/>
          <w:b/>
        </w:rPr>
        <w:t xml:space="preserve"> Glucose tolerance in young and old untreated and rapamycin treated mice. </w:t>
      </w:r>
      <w:r>
        <w:rPr>
          <w:rFonts w:cs="Arial"/>
        </w:rPr>
        <w:t>(</w:t>
      </w:r>
      <w:r>
        <w:rPr>
          <w:rFonts w:cs="Arial"/>
          <w:b/>
        </w:rPr>
        <w:t>A</w:t>
      </w:r>
      <w:r>
        <w:rPr>
          <w:rFonts w:cs="Arial"/>
        </w:rPr>
        <w:t xml:space="preserve">) Glucose tolerance assessed by measuring blood glucose concentrations at time 0, 15, 30, 45, 60 and 90 min after injection of glucose (2 g/mg, ip) in fasted (2 hr) young (N=8)  and old (N=12) mice before (Pre) and after 6 weeks of dietary rapamycin treatment (Post). </w:t>
      </w:r>
      <w:r w:rsidRPr="007C6001">
        <w:rPr>
          <w:rFonts w:cs="Arial"/>
        </w:rPr>
        <w:t xml:space="preserve">Differences in </w:t>
      </w:r>
      <w:r>
        <w:rPr>
          <w:rFonts w:cs="Arial"/>
        </w:rPr>
        <w:t>glucose tolerance</w:t>
      </w:r>
      <w:r w:rsidRPr="007C6001">
        <w:rPr>
          <w:rFonts w:cs="Arial"/>
        </w:rPr>
        <w:t xml:space="preserve"> asse</w:t>
      </w:r>
      <w:r>
        <w:rPr>
          <w:rFonts w:cs="Arial"/>
        </w:rPr>
        <w:t xml:space="preserve">ssed by Repeated Measures ANOVA and differences at individual time points were assessed </w:t>
      </w:r>
      <w:r w:rsidRPr="00496B91">
        <w:rPr>
          <w:rFonts w:cs="Arial"/>
        </w:rPr>
        <w:t xml:space="preserve">by </w:t>
      </w:r>
      <w:r>
        <w:rPr>
          <w:rFonts w:cs="Arial"/>
        </w:rPr>
        <w:t xml:space="preserve">One-Way ANOVA with LSD post hoc where appropriate. </w:t>
      </w:r>
      <w:r w:rsidRPr="00496B91">
        <w:rPr>
          <w:rFonts w:cs="Arial"/>
        </w:rPr>
        <w:t xml:space="preserve">* Denotes difference from </w:t>
      </w:r>
      <w:r>
        <w:rPr>
          <w:rFonts w:cs="Arial"/>
        </w:rPr>
        <w:t xml:space="preserve">untreated </w:t>
      </w:r>
      <w:r w:rsidRPr="00496B91">
        <w:rPr>
          <w:rFonts w:cs="Arial"/>
        </w:rPr>
        <w:t>Young, † Denotes difference from</w:t>
      </w:r>
      <w:r>
        <w:rPr>
          <w:rFonts w:cs="Arial"/>
        </w:rPr>
        <w:t xml:space="preserve"> untreated </w:t>
      </w:r>
      <w:r w:rsidRPr="00496B91">
        <w:rPr>
          <w:rFonts w:cs="Arial"/>
        </w:rPr>
        <w:t>Old.</w:t>
      </w:r>
      <w:r>
        <w:rPr>
          <w:rFonts w:cs="Arial"/>
        </w:rPr>
        <w:t xml:space="preserve"> </w:t>
      </w:r>
      <w:r w:rsidRPr="00245074">
        <w:rPr>
          <w:rFonts w:cs="Arial"/>
        </w:rPr>
        <w:t>Data are means±SEM, P</w:t>
      </w:r>
      <w:r w:rsidRPr="00245074">
        <w:rPr>
          <w:rFonts w:cs="Arial"/>
        </w:rPr>
        <w:sym w:font="Symbol" w:char="F0A3"/>
      </w:r>
      <w:r w:rsidRPr="00245074">
        <w:rPr>
          <w:rFonts w:cs="Arial"/>
        </w:rPr>
        <w:t>0.05</w:t>
      </w:r>
    </w:p>
    <w:p w:rsidR="00344212" w:rsidRDefault="00344212" w:rsidP="00344212">
      <w:pPr>
        <w:spacing w:line="480" w:lineRule="auto"/>
        <w:rPr>
          <w:rFonts w:cs="Arial"/>
        </w:rPr>
      </w:pPr>
    </w:p>
    <w:p w:rsidR="00344212" w:rsidRPr="00C1693B" w:rsidRDefault="00344212" w:rsidP="00344212">
      <w:pPr>
        <w:spacing w:line="480" w:lineRule="auto"/>
        <w:rPr>
          <w:rFonts w:cs="Arial"/>
          <w:b/>
        </w:rPr>
      </w:pPr>
    </w:p>
    <w:p w:rsidR="00344212" w:rsidRPr="00C1693B" w:rsidRDefault="00344212" w:rsidP="00344212">
      <w:pPr>
        <w:spacing w:line="480" w:lineRule="auto"/>
        <w:rPr>
          <w:rFonts w:cs="Arial"/>
          <w:b/>
        </w:rPr>
      </w:pPr>
    </w:p>
    <w:p w:rsidR="00344212" w:rsidRPr="00C1693B" w:rsidRDefault="00344212" w:rsidP="00344212">
      <w:pPr>
        <w:spacing w:line="480" w:lineRule="auto"/>
        <w:rPr>
          <w:rFonts w:cs="Arial"/>
          <w:b/>
        </w:rPr>
      </w:pPr>
    </w:p>
    <w:p w:rsidR="00344212" w:rsidRPr="002D4A3A" w:rsidRDefault="00344212" w:rsidP="00344212">
      <w:pPr>
        <w:rPr>
          <w:b/>
        </w:rPr>
      </w:pPr>
    </w:p>
    <w:p w:rsidR="00344212" w:rsidRDefault="00344212">
      <w:pPr>
        <w:rPr>
          <w:b/>
        </w:rPr>
      </w:pPr>
    </w:p>
    <w:p w:rsidR="00344212" w:rsidRDefault="00344212">
      <w:r>
        <w:br w:type="page"/>
      </w:r>
      <w:r>
        <w:rPr>
          <w:b/>
        </w:rPr>
        <w:lastRenderedPageBreak/>
        <w:t xml:space="preserve"> </w:t>
      </w:r>
    </w:p>
    <w:p w:rsidR="00344212" w:rsidRDefault="00344212"/>
    <w:p w:rsidR="001D5DC4" w:rsidRDefault="00F85150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>
                <wp:simplePos x="0" y="0"/>
                <wp:positionH relativeFrom="page">
                  <wp:posOffset>5392827</wp:posOffset>
                </wp:positionH>
                <wp:positionV relativeFrom="paragraph">
                  <wp:posOffset>1015060</wp:posOffset>
                </wp:positionV>
                <wp:extent cx="2102485" cy="140462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0248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85150" w:rsidRDefault="00F85150" w:rsidP="00F85150">
                            <w:pPr>
                              <w:spacing w:after="0" w:line="240" w:lineRule="auto"/>
                            </w:pPr>
                            <w:r>
                              <w:t>Young NC</w:t>
                            </w:r>
                          </w:p>
                          <w:p w:rsidR="00F85150" w:rsidRDefault="00F85150" w:rsidP="00F85150">
                            <w:pPr>
                              <w:spacing w:after="0" w:line="240" w:lineRule="auto"/>
                            </w:pPr>
                            <w:r>
                              <w:t>Old NC</w:t>
                            </w:r>
                          </w:p>
                          <w:p w:rsidR="00F85150" w:rsidRDefault="00F85150" w:rsidP="00F85150">
                            <w:pPr>
                              <w:spacing w:after="0" w:line="240" w:lineRule="auto"/>
                            </w:pPr>
                            <w:r>
                              <w:t>Y Rap</w:t>
                            </w:r>
                          </w:p>
                          <w:p w:rsidR="00F85150" w:rsidRDefault="00F85150" w:rsidP="00F85150">
                            <w:pPr>
                              <w:spacing w:after="0" w:line="240" w:lineRule="auto"/>
                            </w:pPr>
                            <w:r>
                              <w:t>O Ra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24.65pt;margin-top:79.95pt;width:165.55pt;height:110.6pt;z-index:251665408;visibility:visible;mso-wrap-style:square;mso-width-percent:0;mso-height-percent:20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54f2IQIAAB4EAAAOAAAAZHJzL2Uyb0RvYy54bWysU9tuGyEQfa/Uf0C813uRnTgrr6PUqatK&#10;aVop6QewLOtFBYYC9q779R1Yx7HSt6o8IGCGw5kzh9XtqBU5COclmJoWs5wSYTi00uxq+uN5+2FJ&#10;iQ/MtEyBETU9Ck9v1+/frQZbiRJ6UK1wBEGMrwZb0z4EW2WZ573QzM/ACoPBDpxmAbdul7WODYiu&#10;VVbm+VU2gGutAy68x9P7KUjXCb/rBA/fus6LQFRNkVtIs0tzE+dsvWLVzjHbS36iwf6BhWbS4KNn&#10;qHsWGNk7+ReUltyBhy7MOOgMuk5ykWrAaor8TTVPPbMi1YLieHuWyf8/WP54+O6IbGtaFteUGKax&#10;Sc9iDOQjjKSM+gzWV5j2ZDExjHiMfU61evsA/KcnBjY9Mztx5xwMvWAt8ivizezi6oTjI0gzfIUW&#10;n2H7AAlo7JyO4qEcBNGxT8dzbyIVjodlkZfz5YISjrFins+vytS9jFUv163z4bMATeKipg6bn+DZ&#10;4cGHSIdVLynxNQ9KtlupVNq4XbNRjhwYGmWbRqrgTZoyZKjpzaJcJGQD8X7ykJYBjaykrukyj2Oy&#10;VpTjk2lTSmBSTWtkosxJnyjJJE4YmxETo2gNtEdUysFkWPxguOjB/aZkQLPW1P/aMycoUV8Mqn1T&#10;zOfR3WkzX1yjNMRdRprLCDMcoWoaKJmWm5B+RNLB3mFXtjLp9crkxBVNmGQ8fZjo8st9ynr91us/&#10;AAAA//8DAFBLAwQUAAYACAAAACEAZruBveAAAAAMAQAADwAAAGRycy9kb3ducmV2LnhtbEyPwU7D&#10;MBBE70j8g7VI3KgT2qIkjVNVVFw4IFGQ4OjGmzhqvLZsNw1/j3uC42qeZt7W29mMbEIfBksC8kUG&#10;DKm1aqBewOfHy0MBLERJSo6WUMAPBtg2tze1rJS90DtOh9izVEKhkgJ0jK7iPLQajQwL65BS1llv&#10;ZEyn77ny8pLKzcgfs+yJGzlQWtDS4bPG9nQ4GwFfRg9q79++OzVO+9dut3azd0Lc3827DbCIc/yD&#10;4aqf1KFJTkd7JhXYKKBYlcuEpmBdlsCuRF5kK2BHAcsiz4E3Nf//RPMLAAD//wMAUEsBAi0AFAAG&#10;AAgAAAAhALaDOJL+AAAA4QEAABMAAAAAAAAAAAAAAAAAAAAAAFtDb250ZW50X1R5cGVzXS54bWxQ&#10;SwECLQAUAAYACAAAACEAOP0h/9YAAACUAQAACwAAAAAAAAAAAAAAAAAvAQAAX3JlbHMvLnJlbHNQ&#10;SwECLQAUAAYACAAAACEAVueH9iECAAAeBAAADgAAAAAAAAAAAAAAAAAuAgAAZHJzL2Uyb0RvYy54&#10;bWxQSwECLQAUAAYACAAAACEAZruBveAAAAAMAQAADwAAAAAAAAAAAAAAAAB7BAAAZHJzL2Rvd25y&#10;ZXYueG1sUEsFBgAAAAAEAAQA8wAAAIgFAAAAAA==&#10;" stroked="f">
                <v:textbox style="mso-fit-shape-to-text:t">
                  <w:txbxContent>
                    <w:p w:rsidR="00F85150" w:rsidRDefault="00F85150" w:rsidP="00F85150">
                      <w:pPr>
                        <w:spacing w:after="0" w:line="240" w:lineRule="auto"/>
                      </w:pPr>
                      <w:r>
                        <w:t>Young NC</w:t>
                      </w:r>
                    </w:p>
                    <w:p w:rsidR="00F85150" w:rsidRDefault="00F85150" w:rsidP="00F85150">
                      <w:pPr>
                        <w:spacing w:after="0" w:line="240" w:lineRule="auto"/>
                      </w:pPr>
                      <w:r>
                        <w:t>Old NC</w:t>
                      </w:r>
                    </w:p>
                    <w:p w:rsidR="00F85150" w:rsidRDefault="00F85150" w:rsidP="00F85150">
                      <w:pPr>
                        <w:spacing w:after="0" w:line="240" w:lineRule="auto"/>
                      </w:pPr>
                      <w:r>
                        <w:t>Y Rap</w:t>
                      </w:r>
                    </w:p>
                    <w:p w:rsidR="00F85150" w:rsidRDefault="00F85150" w:rsidP="00F85150">
                      <w:pPr>
                        <w:spacing w:after="0" w:line="240" w:lineRule="auto"/>
                      </w:pPr>
                      <w:r>
                        <w:t>O Rap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  <w:r w:rsidR="00344212" w:rsidRPr="00344212">
        <w:rPr>
          <w:noProof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3AF9FC86" wp14:editId="46A028F4">
                <wp:simplePos x="0" y="0"/>
                <wp:positionH relativeFrom="margin">
                  <wp:posOffset>662940</wp:posOffset>
                </wp:positionH>
                <wp:positionV relativeFrom="margin">
                  <wp:posOffset>662940</wp:posOffset>
                </wp:positionV>
                <wp:extent cx="4789170" cy="4012565"/>
                <wp:effectExtent l="0" t="0" r="0" b="6985"/>
                <wp:wrapSquare wrapText="bothSides"/>
                <wp:docPr id="22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89170" cy="4012565"/>
                          <a:chOff x="175684" y="0"/>
                          <a:chExt cx="4789527" cy="4013516"/>
                        </a:xfrm>
                      </wpg:grpSpPr>
                      <wps:wsp>
                        <wps:cNvPr id="28" name="TextBox 1"/>
                        <wps:cNvSpPr txBox="1"/>
                        <wps:spPr>
                          <a:xfrm>
                            <a:off x="1516605" y="0"/>
                            <a:ext cx="2634615" cy="3543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344212" w:rsidRDefault="00D66802" w:rsidP="0034421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Supplemental Figure 1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29" name="Picture 29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351378" y="355916"/>
                            <a:ext cx="4613833" cy="36576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0" name="TextBox 6"/>
                        <wps:cNvSpPr txBox="1"/>
                        <wps:spPr>
                          <a:xfrm>
                            <a:off x="175684" y="347863"/>
                            <a:ext cx="347980" cy="3543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344212" w:rsidRDefault="00344212" w:rsidP="0034421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1" name="TextBox 11"/>
                        <wps:cNvSpPr txBox="1"/>
                        <wps:spPr>
                          <a:xfrm>
                            <a:off x="2066019" y="2271457"/>
                            <a:ext cx="332142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344212" w:rsidRDefault="00344212" w:rsidP="0034421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Verdana" w:eastAsia="Verdana" w:hAnsi="Verdana" w:cs="Verdana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†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2" name="TextBox 12"/>
                        <wps:cNvSpPr txBox="1"/>
                        <wps:spPr>
                          <a:xfrm>
                            <a:off x="3656570" y="2502289"/>
                            <a:ext cx="332142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344212" w:rsidRDefault="00344212" w:rsidP="0034421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Verdana" w:eastAsia="Verdana" w:hAnsi="Verdana" w:cs="Verdana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†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3" name="TextBox 13"/>
                        <wps:cNvSpPr txBox="1"/>
                        <wps:spPr>
                          <a:xfrm>
                            <a:off x="2570651" y="700580"/>
                            <a:ext cx="332142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344212" w:rsidRDefault="00344212" w:rsidP="0034421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Verdana" w:eastAsia="Verdana" w:hAnsi="Verdana" w:cs="Verdana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†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4" name="TextBox 14"/>
                        <wps:cNvSpPr txBox="1"/>
                        <wps:spPr>
                          <a:xfrm>
                            <a:off x="3028463" y="1314461"/>
                            <a:ext cx="332142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344212" w:rsidRDefault="00344212" w:rsidP="0034421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Verdana" w:eastAsia="Verdana" w:hAnsi="Verdana" w:cs="Verdana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†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5" name="TextBox 15"/>
                        <wps:cNvSpPr txBox="1"/>
                        <wps:spPr>
                          <a:xfrm>
                            <a:off x="3648554" y="2301726"/>
                            <a:ext cx="332142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344212" w:rsidRDefault="00344212" w:rsidP="0034421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Verdana" w:eastAsia="Verdana" w:hAnsi="Verdana" w:cs="Verdana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6" name="TextBox 16"/>
                        <wps:cNvSpPr txBox="1"/>
                        <wps:spPr>
                          <a:xfrm>
                            <a:off x="4081982" y="2333345"/>
                            <a:ext cx="332142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344212" w:rsidRDefault="00344212" w:rsidP="0034421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Verdana" w:eastAsia="Verdana" w:hAnsi="Verdana" w:cs="Verdana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AF9FC86" id="Group 3" o:spid="_x0000_s1026" style="position:absolute;margin-left:52.2pt;margin-top:52.2pt;width:377.1pt;height:315.95pt;z-index:251663360;mso-position-horizontal-relative:margin;mso-position-vertical-relative:margin;mso-width-relative:margin;mso-height-relative:margin" coordorigin="1756" coordsize="47895,40135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I1sEyPzAwAAhhEAAA4AAABkcnMvZTJvRG9jLnhtbNRY227bOBB9X2D/&#10;QdB7I4nUzULsotu0QYGiG2zaD6BpyhIqiQRJx87f7wx1seN0sXWuSIDYEimSM+fMmRn5/P2ubbwb&#10;oU0tu7kfnYW+JzouV3W3nvs/vn9+l/uesaxbsUZ2Yu7fCuO/X/z5x/lWFYLISjYroT3YpDPFVs39&#10;ylpVBIHhlWiZOZNKdDBZSt0yC7d6Haw028LubROQMEyDrdQrpSUXxsDoRT/pL9z+ZSm4/bssjbBe&#10;M/fBNus+tftc4mewOGfFWjNV1Xwwgz3AipbVHRw6bXXBLPM2ur63VVtzLY0s7RmXbSDLsubC+QDe&#10;ROGRN5dabpTzZV1s12qCCaA9wunB2/JvN1faq1dznxDf61gLHLljPYrYbNW6gEcutbpWV3oYWPd3&#10;6O6u1C1+gyPezqF6O6EqdtbjMBhn+SzKAHwOc3EYkSRNetx5BeTguihL0jz2vf1iXn06WJ6QbFpO&#10;kyjF5cF4eoBGTjZtFQSS2WNlHofVdcWUcBQYBGLECqK6x+o7ePmX3HlRj5Z7CKHy7A6GwbNx3MDg&#10;LxCLwJs0TA5dH3EjKY3TCKYQN5rElLpwnfxmhdLGXgrZengx9zVEuwtCdvPV2B6i8RE8upOf66bB&#10;cQSpNwiv7G65c9SaYilXt2D8FgQx9ztQrO9p23yUTj24h1EfNhb2cdvj4n7FsCcAvzhXNS/gf4hW&#10;uLrHwP+rGlbZjYbT+8zQ/tYeLdM/N+odCEsxWy/rpra3LkkAKGhUd3NVc2QBbw7InI1kwjSe6pEZ&#10;sjY+1a8BtGv+VfKfxuvkx4p1a/HBKEB84Di4+7i7vXPgsqkV4o8o4vXgGuSiIy3/Ap0+T1xIvmlF&#10;Z/vEp0UDXsrOVLUyQFMh2qUAHesvKxd0wJXVwvIKDyzh4H/A2D4opgln5d4wdOE/4hRURzOIeheK&#10;yayXICvGWIVApTmlQ6ymSZaGjwpWZ1hvirsEyzAZvYC0QWRH0nbZBs+GkLk+Rdr7pEYhB6Yuoe4h&#10;g7FZPmTF51a3S/BTKnoKkb8MF9ExF9HkxIlkkBDSbARKhwAmJIviJEONH9BBSRRDCXTJNp1RSnD+&#10;eZJtX2/HyvB26Jg6hKnqOZAeoA2aQhOAPQHSkYSE5C7lviIdQ7szFrTHlcCXUQek26MmZHLiVHUA&#10;F2kCagM6sjBMIC+9rjjitycOaF+P2JicOJENGpI8hnKBbEQ0iqG4vjIdrl/HoH47uQr65iM6JidO&#10;pSON8yTp304IDaOMuI7gFXPV1JG8HTrSe3RMTpxIRxzm0SyHUoSlg8JfPLxNjr0olO6XreSuk3gq&#10;dbi3WXjZd73H8MME/ppweO/etvY/nyz+BQAA//8DAFBLAwQUAAYACAAAACEAjiIJQroAAAAhAQAA&#10;GQAAAGRycy9fcmVscy9lMm9Eb2MueG1sLnJlbHOEj8sKwjAQRfeC/xBmb9O6EJGm3YjQrdQPGJJp&#10;G2weJFHs3xtwY0FwOfdyz2Hq9mVm9qQQtbMCqqIERlY6pe0o4NZfdkdgMaFVODtLAhaK0DbbTX2l&#10;GVMexUn7yDLFRgFTSv7EeZQTGYyF82RzM7hgMOUzjNyjvONIfF+WBx6+GdCsmKxTAkKnKmD94rP5&#10;P9sNg5Z0dvJhyKYfCq5NdmcghpGSAENK4yesCjID8Kbmq8eaNwAAAP//AwBQSwMEFAAGAAgAAAAh&#10;AGGpAhjfAAAACwEAAA8AAABkcnMvZG93bnJldi54bWxMj8Fqg0AQhu+FvsMyhd6a1ZpYMa4hhLan&#10;UEhSKLltdKISd1bcjZq37/RQ2tv8zMc/32SrybRiwN41lhSEswAEUmHLhioFn4e3pwSE85pK3VpC&#10;BTd0sMrv7zKdlnakHQ57XwkuIZdqBbX3XSqlK2o02s1sh8S7s+2N9hz7Spa9HrnctPI5CGJpdEN8&#10;odYdbmosLvurUfA+6nEdha/D9nLe3I6HxcfXNkSlHh+m9RKEx8n/wfCjz+qQs9PJXql0ouUczOeM&#10;/g5MJIskBnFS8BLFEcg8k/9/yL8BAAD//wMAUEsDBBQABgAIAAAAIQCu1VIEvxEAAChWAAAUAAAA&#10;ZHJzL21lZGlhL2ltYWdlMS5lbWbMnAuUldV1xw8M8+DpleFxFdBxltwZCSEGyRSsIXRhTFNRkE5w&#10;KD4uS2iTlSGZtuIkPtohzXKxWmssK1qTukwW2morphLUYmpSmrpS1ooxlCQGW1HS2IiIYRhgHAbJ&#10;7f/33W/P7Pm4M8yMDHPPYs/Z++yzz9mP89j3u/djRAihUVBaEcI/Hs/lUukQVpaF8IuLQqj9v1zu&#10;sbXCzw+h6uPXXBXCiFC7IoTLRoUwWjK+XFwp6rwQfqzqnBGeE8InZ5WET1WPCueqeZxAU0XyKdXf&#10;1dh7D+RyY4RDWxkrJCUYqz//LCHkoE3PicJpGymYGeMat6VGuEyQpvmSy+UixPrQLhPCbIGNZTbL&#10;rLj8z4Hvng90j12usW0MdWqp1R/mZ7zlgiYh4Nt+E08o3JURUr76d8KfhM+E1ZG/HW9AaAu947kO&#10;fnBV+QWxdH1Ut4fs/nSoqrmQLosa1bbs2r8amVX9xoijYWf50VDxZjq8sffJEvwWwtFQFdUhLJl4&#10;NPyuYOukPc004d8Xf5UOW9/a3ZwfO+6oCvrVg+mw/bX8OPjheY1PyQoeWlQ/QUtIpXv8oxXwj4bj&#10;UXsI2w+kw2zpwvjybVR8vXZNCPfdVT8BPYE39+9uXnNbtHS64i0bu/AJLj5nu3259GjSpOh5x5DG&#10;v0QzhDDvR+nQ/n35UPWT9dOa3+q8v13T5h4X/da96eZdfzBnxJLndzeP+Eq6+T61sR+SpXX+Hebu&#10;cOVL6bBp7+7mHepLmf7jdGh9dXc0DjRzjagSovKhjkOrmx79r2iNbD2Wbr51dEkPPn22yhHEgOJl&#10;oUdUhYDMgt/+aLZj6u3osEjQozCHGlpozEq3+y+cFumSjL+mKRj/3tr7uy5629vr7TBBse5yhvZ2&#10;9z6rj8emPpy66KUv7B/YPmvVXtuRXyph1gtvr90S77O4Kfh6/2tXZdlnTInf2Gd/cc0BnfrtNEV7&#10;/WKdKc8sX5pFD9qqRO/XmN9YszT78tql2SDaSovajG6f340jo+M0KshSVj19S/N7b+kceTsdkrF9&#10;v7Ea2nO4LDwvvZ/62D81o+eVE1eVPx37IB+7nudw/YxV5clzOIzSmaxzOIUj3Dlp5zAycDhH+zqH&#10;f6p5O345sPXBfKnPXhONz/qyc1gqRcXXy55cUn6mzuHlGp1zkkVk5+Q9uviBuJyhvfREtE53aa4K&#10;DZz0/XuH8ndgfs7uO8p8v6g1vz5rVbcI/B2Yj29+X1zUdGBtR3yXcgee/9gt0bnIuC9I7tJ9T5Qs&#10;Oty9TxqET8tPGv01ekvd0iz4Oe/ubr7uI7+5F2ZH1KM9PP7oIyUNER5Cdchj29X2+EefKJmn8dPL&#10;2gM6fK4zlyMXOKp5k3sJZ1juMph7slby2MdatxiCD9d5+OC+ga33oToP0UNuKKrz0OLDHl4Z31dD&#10;s8faw45NPfdZxd8/UpLVvJZrPvTrdHhh79dKKtVW6IzL5S6MODvVr0p7sq991vrG16Kc1e+zrKTX&#10;SA499qm2+6hDOHvBitHsM/B8WZpFLq39giz7bE7MmRPymO2zF9SP+w8d6IJcco/hb7/Hetsz1UOa&#10;Q7SH+ct7xiR59k3SXcu9kz/jTz37GsSnLFL9oKCvmHzh9e59aGdfVrKvSg49GvQZwWLSJLyageNi&#10;NDEBz5elWeTuE40sMeFzIGVGyGMWkyvUL8pJpAN85JIx4YzyMTH8/bbXaFw0LhVQLKQ2Pu0ZwXQB&#10;9zcwUkChr/WjfYVgtuBymXfTiVyubUoIm2QR8WkorT3ZUHrnoX1poPakyenibjFc3bo+izKvrTvG&#10;niiwc9v6o4fh3AWaLuqDPdZOH2hkKfWCjYL9ElioSa7Uhl6kCfDjuvnVi/714eodd0j/69/Of45f&#10;onZfZHNUsmqs1yfgdWFtqJKm64R/LlwS3lH79YLFGvAV1Y2CL8U07bRBm35ebzV32YneGcF0AfZT&#10;LshX0V+ThzdNkBI0yJ47D+VydTG9T4ZDW198XSsevkAuIxjI+NUVIfyeGx+a8W3+g8p9PB/a858d&#10;35MP7fkbUj350J5/tWLlx4f2/MlTevKh4fdm/0TZjy+IvfkFfLmgSQj40ObemiAuzHVPZlX53HF7&#10;19PEOuVzyzeVE9szEFLL5BnIWuUM1DZTOfUM7E5HZWv82Sk/diQQ/TE67c7A/j4DYR1Rbhy9ONsY&#10;j691FpUetQw8U7m3wnrKPsd/6bidybGpSfCM/DNplHjaaG2q6Wf7fKaUv/2dXA4blgh8ycWlQY1X&#10;6TnXn4ZbtdPXhB+Kfk7wmODGGIe2NdbXfvbrzfqjj+HIGp5s76/N6HuxBsLmkeecavNlWhDYzPnS&#10;m83LxPtw+EhkZ7HZtks2Ydu3UqfadlKbuT+2XRYuLUrb7jo3b9sqLZTkWt0pu/tj27wijdslOquJ&#10;W/mkU23bJHv7Y1tdkcbtZdmEbU9PPtW2G9TWH9sWnAHbuAPs/EieQ9ZOn+Q5uUVtMyr0/YVytktG&#10;6zsRdfLnZK3401r1fYrq3s6MRvFmhqoeZ2VV+ITyn/XhlvB5nZ9rw0oNSj9ypFcE/yGABgfA56jP&#10;9TEN3/pRmw1J2+xc5UzLCKYLONMpF+Sr6K/Jw5smSAmSORN07cnec4aBjp/ReBXyXZ2bD9rmhz+/&#10;rScf2vM/fbQnH9rzH2zvyYf2/J0dPfnQnt+h5y1eP2jPxx+e35d/LBasH/O3x4ldb+1TJDNOwPr0&#10;fZLrNSv+Z0eH8JICvl332ZbEev2U2h9U3qfmXtdrvXgf1p67VPVzDmzevtbY2bTxz+Q8bLxBNuFH&#10;y12wcefh/tg4t+htnCO7sHGcDEza2HGkPzbOK3obX9OXWtj4vPLKpI212q+nX6vcfsW9Vu/VOYGN&#10;jbI1aWODzpzT2zi/6G1c+F7exumyNWnjRp2bp7OR3Vjscfy17CCOLyofSNq4Xfaf3sbBnTkZrW9/&#10;dyut6ip2Lpepxe4mnj/4u5XnDU++231X8Xxhm84Pu7s2pEL4O3fX8vzg0zpDjc/zgjrdzTaXPr/2&#10;+bxkMPptcncx+j2W0O8RR6Nfg6PRr0r0UOpXr5ibP9Cv0eUG+G+c8y/6LXS5B/qFIdZvtJsP/X7i&#10;4ol+/+Jo9PuAo9EvI/r9+u/9ymfkJtZ5qYBSaB3BI+8mHyoTmAw4pZAMPJNB3vaJ2W1jDMW8NZqP&#10;PE17pkeZKQobaF8Q40pdwiwB/X8kxk3ac7dV6POTcjbrj46GC20x3dUtKoXsh1crYD7kTQacUkgG&#10;nskgbz5LniXQX3Z588aYrpNMSnDd2J78QvIvu7wceWgvD206owulkM7wTGf0N50HG2fGmymwtWY4&#10;MbM4/a30LZH9i2TnSp0B1of5DRd61uOUPOOhF7jPR8tj2vw8TYm95xeSn60zzHyKPLSXhy7WOK2W&#10;vqNl/xjZebM7i4c7Tsm7F/pc5+cZMW1+/lWCX0ies9zihDy0l4cu1jjNlr6Hpd/PVH9Cte2h4Y5T&#10;MieC7lSOZH5+Ux9+oc3PTyX4heR/5p53IA/t5aGLNU7t0vd7svcbsnOS6mKJE2c9uar5Efo7zs9b&#10;J+dp49+e4BeS/7buX4sz8tBeHjoT8rlLsd1PO6TvPbL/M7Lzf/vII+zeLJMdhnPPmV3glEL3LjyT&#10;KRVuMuCUQjLwTGaw81hMBnu/D2TeGumbFuAfSi7xm3PaLSco5tzNf84iF+vQ+wDmR3Iv6DrZkhKQ&#10;u3k+/ZPys5XzeHloLw+d0VjTBRUCSqH1AM/WA2vDxhxsbBlvpsBybMN9nMjd9se520LV1of5DRc6&#10;LLmb//xLLlaTyN2gzc/kbp5P/6R8rcspyN2gvTx0scaJ3O2k9CN3+33VFpvhjhO5l38uAT3ZxYnc&#10;C9r8TO7m+YXkL5V9tvaRh/by0MUaJ3K349KP3G2p6mKJE7mXf14E/e/Sz/xM7gVtfiZ38/xC8oeU&#10;m3p5aC8PXaxxInf7luwldxtVRHHirK9ycYB+XbT5mdwL2vxM7ub5heRXuzghD+3loTOhOO8ncrfb&#10;ZC+524vSs7f9ZPemz8PKZJPZBU4pdO/CM/lS4SYDTikkA89kkDcZcEohGXgmg7zFdLD3+0DmtdwN&#10;//gyU4TlByuEo98TajivJISLdOdsUK1/obri0UNfrLi89Yfll7eaDDYYLvSs5wjkYv6ZNPQxfQdh&#10;fiWXg66TcikBuZznF5LflsgFob08dEZjDWcuV6b5ze/Ec4WAuF2v3GC57H1J9Xfi72IOjmntXDz2&#10;7hP3j7n7hMkMd9zIzfx3B9A5fbdgcSM3gza/k9t5fiH5V9zzV+ShvTx0Rj4qxriNSundYMXrdtUf&#10;13eH7Ldnx1d0jp/wcOfN4x/uLJa4kav573igH3B+J1eDNr+T63l+IfkvHeuOO/LQXh66WOO29dwQ&#10;fqnvs2uUS1ytD8PEbUPq8fY9qYXvzhIUS9zI3fx3cdBrXdzI/aDN7+R+nl9IfqrL8ZGH9vLQxRq3&#10;G2XfzYrXT1X/Zxy3qyv/+9jmyqb2oxOb2oslbuQFweV60N92fo+ewzm/kwt6fiH5a93zWuSh6zSN&#10;tl5AHjojvBjPyTHS9zr96KBF9XOqS6Tn5CkPtTVOmXvke5PnHuktbpZzlam/4dybZqflRIVyNngm&#10;U+pkwCmFZOCZzGDnsbtwsLnhQOatkb5pAf6haEtEtfmT9hUCbNqi3PDEyHxueIsCQAyqKxpbXyz/&#10;ufLDnx8yGXxguNBhyQ397wHI9U4kvmOFrpNyKQG5oefTPyk/1d1V5JbQXh46o7GGc+8Qd/N7mfAV&#10;AuLWoBxqtQJLbrgzPvMOjlnX/sCYPccWj91zzGSGO27kdv53G9B3uc+/5HbQ5ndyQ88vJH+J+/yL&#10;PLSXh87IR8UYN3LDa3XWkRs+E595z47/rSPZ8Zvbxk/Y3FYscSO387+vgZ7r4kZuB21+Jzf0/ELy&#10;V7i4IQ/t5aGLNW7khjcrXuSGP4jjtiE17cgHUne37REUS9zI7fzvoKC/6vxObgdtfic39PxC8t93&#10;OQby0F4euljjdpPs26Z4kRuer3uuJCi3r/xK27GJnYc3V3YeLpa4WV5gfoXe5uJGbgdtfHI7zy8k&#10;/3UXN+ShvTx0Rv4oxnOS3PBZxY3ccEYct8lT/rLt3yYfO9w45VivcfN5muFlsrE/OdF56qd0KMqX&#10;ZsY4suYj7mKKUoWuYv38PV0qrs3t29Xc4uewPsyhbRXNLZO7ZMGXC5qEgFdbIifclTP0f4/84YSd&#10;qy6e8M11C7LUrCfm5D3VqYt/0oyOmj5KJBvf6X5PNR0rUh/V7WHnx/p+j79R79gX+n+8eJ+V/8fr&#10;KfEpvMPfKujrPX7//3iFkP8/TLKSnad38NHjKdX2Hv9O4dUMHBejeY8f/HTv4MsdUXzQzmKOf6BZ&#10;MxR8sFHwC32I+Gs97/rzqcqr9RyIfvYux+cnh1CpNtbQEoEv+JeSVeNKvUe1Xm+Z/1H4YFim/3+N&#10;N8//Ru13JOCTor8qoIa3UGD6KZXqek9ezV3rmFhSpGZXMRl49lkl6My8UbrWqS0lOCIB6Izw6QLb&#10;D4XGgVcjwD8VAl9sLtpnCejzKOe0xr5Gg41WbX3Qx3ChLbX6g78Z33DGsT6lrh1Z21cjHU48rL/H&#10;vb/QyfeBZl5KveBOAXH+kHTdNUXvt6lmLB/nMq0BdFsi8CUf5VzuBjUu1Ztwa1yMt6htroBYDnVs&#10;l7lnssQW2mKL3hQ1dxXzBzyLLXGgyKaotj60+9j+g8Ymtu/pN+bWp7fYMn6tYJyAcax/qWsfythu&#10;1DzEdpdi+sBU/V8tifc/2MPH9b3BwPYw70Xe2uceJuZNgjO9hxe73/UTZ2iLs8WvUJzh1QjSAmLi&#10;i8WE9hWCWsEPtIfb5bMrNNhN8XPv45WvH182aX3n5sr1Xc+9e4s78zEOcWdcm+Nsxf3LmpO4/7F0&#10;HzdVvytPvNtE3A/quepo9Vsi8MX2dFaN3Xs6H/MqtRXa1z7eZzrmde57LmIObTHHtxQ1dxXzNTyL&#10;OfGgFNrbPuZflL+I+b6umH/9+COVpYp76XEbt7eYM1+tYCB73caUfi0mW6oxdH532ZSK8f8HAAD/&#10;/wMAUEsBAi0AFAAGAAgAAAAhAKbmUfsMAQAAFQIAABMAAAAAAAAAAAAAAAAAAAAAAFtDb250ZW50&#10;X1R5cGVzXS54bWxQSwECLQAUAAYACAAAACEAOP0h/9YAAACUAQAACwAAAAAAAAAAAAAAAAA9AQAA&#10;X3JlbHMvLnJlbHNQSwECLQAUAAYACAAAACEAjWwTI/MDAACGEQAADgAAAAAAAAAAAAAAAAA8AgAA&#10;ZHJzL2Uyb0RvYy54bWxQSwECLQAUAAYACAAAACEAjiIJQroAAAAhAQAAGQAAAAAAAAAAAAAAAABb&#10;BgAAZHJzL19yZWxzL2Uyb0RvYy54bWwucmVsc1BLAQItABQABgAIAAAAIQBhqQIY3wAAAAsBAAAP&#10;AAAAAAAAAAAAAAAAAEwHAABkcnMvZG93bnJldi54bWxQSwECLQAUAAYACAAAACEArtVSBL8RAAAo&#10;VgAAFAAAAAAAAAAAAAAAAABYCAAAZHJzL21lZGlhL2ltYWdlMS5lbWZQSwUGAAAAAAYABgB8AQAA&#10;SRo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" o:spid="_x0000_s1027" type="#_x0000_t202" style="position:absolute;left:15166;width:26346;height:354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WjxgvwAAANsAAAAPAAAAZHJzL2Rvd25yZXYueG1sRE/LisIw&#10;FN0L/kO4gjtNLY44HaOID5idr/mAS3OnqW1uShO1+vVmMTDLw3kvVp2txZ1aXzpWMBknIIhzp0su&#10;FPxc9qM5CB+QNdaOScGTPKyW/d4CM+0efKL7ORQihrDPUIEJocmk9Lkhi37sGuLI/brWYoiwLaRu&#10;8RHDbS3TJJlJiyXHBoMNbQzl1flmFcwTe6iqz/To7fQ1+TCbrds1V6WGg279BSJQF/7Ff+5vrSCN&#10;Y+OX+APk8g0AAP//AwBQSwECLQAUAAYACAAAACEA2+H2y+4AAACFAQAAEwAAAAAAAAAAAAAAAAAA&#10;AAAAW0NvbnRlbnRfVHlwZXNdLnhtbFBLAQItABQABgAIAAAAIQBa9CxbvwAAABUBAAALAAAAAAAA&#10;AAAAAAAAAB8BAABfcmVscy8ucmVsc1BLAQItABQABgAIAAAAIQAxWjxgvwAAANsAAAAPAAAAAAAA&#10;AAAAAAAAAAcCAABkcnMvZG93bnJldi54bWxQSwUGAAAAAAMAAwC3AAAA8wIAAAAA&#10;" filled="f" stroked="f">
                  <v:textbox style="mso-fit-shape-to-text:t">
                    <w:txbxContent>
                      <w:p w:rsidR="00344212" w:rsidRDefault="00D66802" w:rsidP="00344212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Supplemental Figure 1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9" o:spid="_x0000_s1028" type="#_x0000_t75" style="position:absolute;left:3513;top:3559;width:46139;height:3657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g3yFxQAAANsAAAAPAAAAZHJzL2Rvd25yZXYueG1sRI/BbsIw&#10;EETvlfoP1iL1Vhw4lDbgRKhqKwoXCHBfxUsSEq/T2A3h7zFSpR5HM/NGs0gH04ieOldZVjAZRyCI&#10;c6srLhQc9p/PryCcR9bYWCYFV3KQJo8PC4y1vfCO+swXIkDYxaig9L6NpXR5SQbd2LbEwTvZzqAP&#10;siuk7vAS4KaR0yh6kQYrDgsltvReUl5nv0ZBu6s3P8dt5b/Os+V6ldX9R/bdK/U0GpZzEJ4G/x/+&#10;a6+0gukb3L+EHyCTGwAAAP//AwBQSwECLQAUAAYACAAAACEA2+H2y+4AAACFAQAAEwAAAAAAAAAA&#10;AAAAAAAAAAAAW0NvbnRlbnRfVHlwZXNdLnhtbFBLAQItABQABgAIAAAAIQBa9CxbvwAAABUBAAAL&#10;AAAAAAAAAAAAAAAAAB8BAABfcmVscy8ucmVsc1BLAQItABQABgAIAAAAIQCKg3yFxQAAANsAAAAP&#10;AAAAAAAAAAAAAAAAAAcCAABkcnMvZG93bnJldi54bWxQSwUGAAAAAAMAAwC3AAAA+QIAAAAA&#10;">
                  <v:imagedata r:id="rId5" o:title=""/>
                  <v:path arrowok="t"/>
                </v:shape>
                <v:shape id="TextBox 6" o:spid="_x0000_s1029" type="#_x0000_t202" style="position:absolute;left:1756;top:3478;width:3480;height:354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9aa7wQAAANsAAAAPAAAAZHJzL2Rvd25yZXYueG1sRE9LbsIw&#10;EN1X4g7WIHVXHD5FacAgBK3UXSHtAUbxNA6Jx5FtIOX09aJSl0/vv94OthNX8qFxrGA6yUAQV043&#10;XCv4+nx7ykGEiKyxc0wKfijAdjN6WGOh3Y1PdC1jLVIIhwIVmBj7QspQGbIYJq4nTty38xZjgr6W&#10;2uMthdtOzrJsKS02nBoM9rQ3VLXlxSrIM/vRti+zY7CL+/TZ7A/utT8r9TgedisQkYb4L/5zv2sF&#10;87Q+fUk/QG5+AQAA//8DAFBLAQItABQABgAIAAAAIQDb4fbL7gAAAIUBAAATAAAAAAAAAAAAAAAA&#10;AAAAAABbQ29udGVudF9UeXBlc10ueG1sUEsBAi0AFAAGAAgAAAAhAFr0LFu/AAAAFQEAAAsAAAAA&#10;AAAAAAAAAAAAHwEAAF9yZWxzLy5yZWxzUEsBAi0AFAAGAAgAAAAhAEr1prvBAAAA2wAAAA8AAAAA&#10;AAAAAAAAAAAABwIAAGRycy9kb3ducmV2LnhtbFBLBQYAAAAAAwADALcAAAD1AgAAAAA=&#10;" filled="f" stroked="f">
                  <v:textbox style="mso-fit-shape-to-text:t">
                    <w:txbxContent>
                      <w:p w:rsidR="00344212" w:rsidRDefault="00344212" w:rsidP="00344212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A</w:t>
                        </w:r>
                      </w:p>
                    </w:txbxContent>
                  </v:textbox>
                </v:shape>
                <v:shape id="TextBox 11" o:spid="_x0000_s1030" type="#_x0000_t202" style="position:absolute;left:20660;top:22714;width:3321;height:369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uQMgwwAAANsAAAAPAAAAZHJzL2Rvd25yZXYueG1sRI/BbsIw&#10;EETvlfgHa5G4gROgCAIGIVokbm2BD1jFSxwSr6PYhbRfXyMh9TiamTea1aaztbhR60vHCtJRAoI4&#10;d7rkQsH5tB/OQfiArLF2TAp+yMNm3XtZYabdnb/odgyFiBD2GSowITSZlD43ZNGPXEMcvYtrLYYo&#10;20LqFu8Rbms5TpKZtFhyXDDY0M5QXh2/rYJ5Yj+qajH+9Hb6m76a3Zt7b65KDfrddgkiUBf+w8/2&#10;QSuYpPD4En+AXP8BAAD//wMAUEsBAi0AFAAGAAgAAAAhANvh9svuAAAAhQEAABMAAAAAAAAAAAAA&#10;AAAAAAAAAFtDb250ZW50X1R5cGVzXS54bWxQSwECLQAUAAYACAAAACEAWvQsW78AAAAVAQAACwAA&#10;AAAAAAAAAAAAAAAfAQAAX3JlbHMvLnJlbHNQSwECLQAUAAYACAAAACEAJbkDIMMAAADbAAAADwAA&#10;AAAAAAAAAAAAAAAHAgAAZHJzL2Rvd25yZXYueG1sUEsFBgAAAAADAAMAtwAAAPcCAAAAAA==&#10;" filled="f" stroked="f">
                  <v:textbox style="mso-fit-shape-to-text:t">
                    <w:txbxContent>
                      <w:p w:rsidR="00344212" w:rsidRDefault="00344212" w:rsidP="00344212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Verdana" w:eastAsia="Verdana" w:hAnsi="Verdana" w:cs="Verdana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†</w:t>
                        </w:r>
                      </w:p>
                    </w:txbxContent>
                  </v:textbox>
                </v:shape>
                <v:shape id="TextBox 12" o:spid="_x0000_s1031" type="#_x0000_t202" style="position:absolute;left:36565;top:25022;width:3322;height:369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a51XxAAAANsAAAAPAAAAZHJzL2Rvd25yZXYueG1sRI/BbsIw&#10;EETvlfoP1iJxIw4BKhpiUAVF6o2W9gNW8RKHxOsoNpD26+tKSD2OZuaNptgMthVX6n3tWME0SUEQ&#10;l07XXCn4+txPliB8QNbYOiYF3+Rhs358KDDX7sYfdD2GSkQI+xwVmBC6XEpfGrLoE9cRR+/keosh&#10;yr6SusdbhNtWZmn6JC3WHBcMdrQ1VDbHi1WwTO2haZ6zd2/nP9OF2e7ca3dWajwaXlYgAg3hP3xv&#10;v2kFswz+vsQfINe/AAAA//8DAFBLAQItABQABgAIAAAAIQDb4fbL7gAAAIUBAAATAAAAAAAAAAAA&#10;AAAAAAAAAABbQ29udGVudF9UeXBlc10ueG1sUEsBAi0AFAAGAAgAAAAhAFr0LFu/AAAAFQEAAAsA&#10;AAAAAAAAAAAAAAAAHwEAAF9yZWxzLy5yZWxzUEsBAi0AFAAGAAgAAAAhANVrnVfEAAAA2wAAAA8A&#10;AAAAAAAAAAAAAAAABwIAAGRycy9kb3ducmV2LnhtbFBLBQYAAAAAAwADALcAAAD4AgAAAAA=&#10;" filled="f" stroked="f">
                  <v:textbox style="mso-fit-shape-to-text:t">
                    <w:txbxContent>
                      <w:p w:rsidR="00344212" w:rsidRDefault="00344212" w:rsidP="00344212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Verdana" w:eastAsia="Verdana" w:hAnsi="Verdana" w:cs="Verdana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†</w:t>
                        </w:r>
                      </w:p>
                    </w:txbxContent>
                  </v:textbox>
                </v:shape>
                <v:shape id="TextBox 13" o:spid="_x0000_s1032" type="#_x0000_t202" style="position:absolute;left:25706;top:7005;width:3321;height:369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JzjMxAAAANsAAAAPAAAAZHJzL2Rvd25yZXYueG1sRI/NbsIw&#10;EITvSLyDtUi9gcNPKwgYVNEicSsNPMAqXuKQeB3FLqR9+hoJieNoZr7RrDadrcWVWl86VjAeJSCI&#10;c6dLLhScjrvhHIQPyBprx6Tglzxs1v3eClPtbvxN1ywUIkLYp6jAhNCkUvrckEU/cg1x9M6utRii&#10;bAupW7xFuK3lJEnepMWS44LBhraG8ir7sQrmif2qqsXk4O3sb/xqth/us7ko9TLo3pcgAnXhGX60&#10;91rBdAr3L/EHyPU/AAAA//8DAFBLAQItABQABgAIAAAAIQDb4fbL7gAAAIUBAAATAAAAAAAAAAAA&#10;AAAAAAAAAABbQ29udGVudF9UeXBlc10ueG1sUEsBAi0AFAAGAAgAAAAhAFr0LFu/AAAAFQEAAAsA&#10;AAAAAAAAAAAAAAAAHwEAAF9yZWxzLy5yZWxzUEsBAi0AFAAGAAgAAAAhALonOMzEAAAA2wAAAA8A&#10;AAAAAAAAAAAAAAAABwIAAGRycy9kb3ducmV2LnhtbFBLBQYAAAAAAwADALcAAAD4AgAAAAA=&#10;" filled="f" stroked="f">
                  <v:textbox style="mso-fit-shape-to-text:t">
                    <w:txbxContent>
                      <w:p w:rsidR="00344212" w:rsidRDefault="00344212" w:rsidP="00344212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Verdana" w:eastAsia="Verdana" w:hAnsi="Verdana" w:cs="Verdana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†</w:t>
                        </w:r>
                      </w:p>
                    </w:txbxContent>
                  </v:textbox>
                </v:shape>
                <v:shape id="TextBox 14" o:spid="_x0000_s1033" type="#_x0000_t202" style="position:absolute;left:30284;top:13144;width:3322;height:369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zqC4xAAAANsAAAAPAAAAZHJzL2Rvd25yZXYueG1sRI/NbsIw&#10;EITvSH0Hayv1Bk74qSCNQRW0Um/QtA+wipc4TbyOYhdSnh5XQuI4mplvNPlmsK04Ue9rxwrSSQKC&#10;uHS65krB99f7eAnCB2SNrWNS8EceNuuHUY6Zdmf+pFMRKhEh7DNUYELoMil9aciin7iOOHpH11sM&#10;UfaV1D2eI9y2cpokz9JizXHBYEdbQ2VT/FoFy8Tum2Y1PXg7v6QLs925t+5HqafH4fUFRKAh3MO3&#10;9odWMJvD/5f4A+T6CgAA//8DAFBLAQItABQABgAIAAAAIQDb4fbL7gAAAIUBAAATAAAAAAAAAAAA&#10;AAAAAAAAAABbQ29udGVudF9UeXBlc10ueG1sUEsBAi0AFAAGAAgAAAAhAFr0LFu/AAAAFQEAAAsA&#10;AAAAAAAAAAAAAAAAHwEAAF9yZWxzLy5yZWxzUEsBAi0AFAAGAAgAAAAhADXOoLjEAAAA2wAAAA8A&#10;AAAAAAAAAAAAAAAABwIAAGRycy9kb3ducmV2LnhtbFBLBQYAAAAAAwADALcAAAD4AgAAAAA=&#10;" filled="f" stroked="f">
                  <v:textbox style="mso-fit-shape-to-text:t">
                    <w:txbxContent>
                      <w:p w:rsidR="00344212" w:rsidRDefault="00344212" w:rsidP="00344212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Verdana" w:eastAsia="Verdana" w:hAnsi="Verdana" w:cs="Verdana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†</w:t>
                        </w:r>
                      </w:p>
                    </w:txbxContent>
                  </v:textbox>
                </v:shape>
                <v:shape id="TextBox 15" o:spid="_x0000_s1034" type="#_x0000_t202" style="position:absolute;left:36485;top:23017;width:3321;height:369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ggUjxAAAANsAAAAPAAAAZHJzL2Rvd25yZXYueG1sRI/BbsIw&#10;EETvSPyDtUi9FSdQKkhjEIIi9Qal/YBVvMRp4nUUGwj9+hqpEsfRzLzR5KveNuJCna8cK0jHCQji&#10;wumKSwXfX7vnOQgfkDU2jknBjTyslsNBjpl2V/6kyzGUIkLYZ6jAhNBmUvrCkEU/di1x9E6usxii&#10;7EqpO7xGuG3kJElepcWK44LBljaGivp4tgrmid3X9WJy8PblN52Zzda9tz9KPY369RuIQH14hP/b&#10;H1rBdAb3L/EHyOUfAAAA//8DAFBLAQItABQABgAIAAAAIQDb4fbL7gAAAIUBAAATAAAAAAAAAAAA&#10;AAAAAAAAAABbQ29udGVudF9UeXBlc10ueG1sUEsBAi0AFAAGAAgAAAAhAFr0LFu/AAAAFQEAAAsA&#10;AAAAAAAAAAAAAAAAHwEAAF9yZWxzLy5yZWxzUEsBAi0AFAAGAAgAAAAhAFqCBSPEAAAA2wAAAA8A&#10;AAAAAAAAAAAAAAAABwIAAGRycy9kb3ducmV2LnhtbFBLBQYAAAAAAwADALcAAAD4AgAAAAA=&#10;" filled="f" stroked="f">
                  <v:textbox style="mso-fit-shape-to-text:t">
                    <w:txbxContent>
                      <w:p w:rsidR="00344212" w:rsidRDefault="00344212" w:rsidP="00344212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Verdana" w:eastAsia="Verdana" w:hAnsi="Verdana" w:cs="Verdana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*</w:t>
                        </w:r>
                      </w:p>
                    </w:txbxContent>
                  </v:textbox>
                </v:shape>
                <v:shape id="TextBox 16" o:spid="_x0000_s1035" type="#_x0000_t202" style="position:absolute;left:40819;top:23333;width:3322;height:369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UJtUxAAAANsAAAAPAAAAZHJzL2Rvd25yZXYueG1sRI/NbsIw&#10;EITvSH0Ha5G4FQdoIxowqKJU4lZ++gCreIlD4nUUuxB4eoxUieNoZr7RzJedrcWZWl86VjAaJiCI&#10;c6dLLhT8Hr5fpyB8QNZYOyYFV/KwXLz05phpd+EdnfehEBHCPkMFJoQmk9Lnhiz6oWuIo3d0rcUQ&#10;ZVtI3eIlwm0tx0mSSoslxwWDDa0M5dX+zyqYJvanqj7GW2/fbqN3s/py6+ak1KDffc5ABOrCM/zf&#10;3mgFkxQeX+IPkIs7AAAA//8DAFBLAQItABQABgAIAAAAIQDb4fbL7gAAAIUBAAATAAAAAAAAAAAA&#10;AAAAAAAAAABbQ29udGVudF9UeXBlc10ueG1sUEsBAi0AFAAGAAgAAAAhAFr0LFu/AAAAFQEAAAsA&#10;AAAAAAAAAAAAAAAAHwEAAF9yZWxzLy5yZWxzUEsBAi0AFAAGAAgAAAAhAKpQm1TEAAAA2wAAAA8A&#10;AAAAAAAAAAAAAAAABwIAAGRycy9kb3ducmV2LnhtbFBLBQYAAAAAAwADALcAAAD4AgAAAAA=&#10;" filled="f" stroked="f">
                  <v:textbox style="mso-fit-shape-to-text:t">
                    <w:txbxContent>
                      <w:p w:rsidR="00344212" w:rsidRDefault="00344212" w:rsidP="00344212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Verdana" w:eastAsia="Verdana" w:hAnsi="Verdana" w:cs="Verdana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*</w:t>
                        </w:r>
                      </w:p>
                    </w:txbxContent>
                  </v:textbox>
                </v:shape>
                <w10:wrap type="square" anchorx="margin" anchory="margin"/>
              </v:group>
            </w:pict>
          </mc:Fallback>
        </mc:AlternateContent>
      </w:r>
    </w:p>
    <w:sectPr w:rsidR="001D5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673F"/>
    <w:rsid w:val="0032341F"/>
    <w:rsid w:val="00344212"/>
    <w:rsid w:val="003A2FD8"/>
    <w:rsid w:val="004F7AFA"/>
    <w:rsid w:val="00666706"/>
    <w:rsid w:val="00B95220"/>
    <w:rsid w:val="00BD3CBC"/>
    <w:rsid w:val="00D66802"/>
    <w:rsid w:val="00E0673F"/>
    <w:rsid w:val="00F85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6B38BB-CC2E-4485-9107-B8CA633FA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BD3CBC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BD3CBC"/>
    <w:pPr>
      <w:spacing w:after="0" w:line="240" w:lineRule="auto"/>
    </w:pPr>
    <w:rPr>
      <w:rFonts w:ascii="Arial" w:hAnsi="Aria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uiPriority w:val="99"/>
    <w:semiHidden/>
    <w:unhideWhenUsed/>
    <w:rsid w:val="00BD3CB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07</Words>
  <Characters>118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jdonato@gmail.com</dc:creator>
  <cp:keywords/>
  <dc:description/>
  <cp:lastModifiedBy>Lisa Lesniewski</cp:lastModifiedBy>
  <cp:revision>2</cp:revision>
  <dcterms:created xsi:type="dcterms:W3CDTF">2016-06-14T19:38:00Z</dcterms:created>
  <dcterms:modified xsi:type="dcterms:W3CDTF">2016-06-14T19:38:00Z</dcterms:modified>
</cp:coreProperties>
</file>